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6D9BC" w14:textId="3291AE5C" w:rsidR="00597AE1" w:rsidRPr="00CA0202" w:rsidRDefault="00597AE1" w:rsidP="00E3332C">
      <w:pPr>
        <w:spacing w:after="120"/>
        <w:rPr>
          <w:rFonts w:ascii="Times New Roman" w:hAnsi="Times New Roman" w:cs="Times New Roman"/>
          <w:b/>
          <w:bCs/>
          <w:lang w:val="en-GB"/>
        </w:rPr>
      </w:pPr>
      <w:r w:rsidRPr="00CA0202">
        <w:rPr>
          <w:rFonts w:ascii="Times New Roman" w:hAnsi="Times New Roman" w:cs="Times New Roman"/>
          <w:b/>
          <w:bCs/>
          <w:lang w:val="en-GB"/>
        </w:rPr>
        <w:t>Appendi</w:t>
      </w:r>
      <w:r w:rsidR="003576C6">
        <w:rPr>
          <w:rFonts w:ascii="Times New Roman" w:hAnsi="Times New Roman" w:cs="Times New Roman"/>
          <w:b/>
          <w:bCs/>
          <w:lang w:val="en-GB"/>
        </w:rPr>
        <w:t>x</w:t>
      </w:r>
      <w:r w:rsidRPr="00CA0202">
        <w:rPr>
          <w:rFonts w:ascii="Times New Roman" w:hAnsi="Times New Roman" w:cs="Times New Roman"/>
          <w:b/>
          <w:bCs/>
          <w:lang w:val="en-GB"/>
        </w:rPr>
        <w:t xml:space="preserve"> 1: Survey questions used in the analysis</w:t>
      </w:r>
    </w:p>
    <w:tbl>
      <w:tblPr>
        <w:tblStyle w:val="a3"/>
        <w:tblW w:w="93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4C15DC" w:rsidRPr="004C15DC" w14:paraId="2DFC576E" w14:textId="77777777" w:rsidTr="0097265C">
        <w:trPr>
          <w:trHeight w:val="346"/>
        </w:trPr>
        <w:tc>
          <w:tcPr>
            <w:tcW w:w="9351" w:type="dxa"/>
          </w:tcPr>
          <w:p w14:paraId="56F5C7BC" w14:textId="77777777" w:rsidR="004C15DC" w:rsidRPr="004C15DC" w:rsidRDefault="004C15DC" w:rsidP="004C1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C15D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rofile of the Investment</w:t>
            </w:r>
          </w:p>
        </w:tc>
      </w:tr>
      <w:tr w:rsidR="004C15DC" w:rsidRPr="00F24345" w14:paraId="200ED72C" w14:textId="77777777" w:rsidTr="0097265C">
        <w:trPr>
          <w:trHeight w:val="340"/>
        </w:trPr>
        <w:tc>
          <w:tcPr>
            <w:tcW w:w="9351" w:type="dxa"/>
          </w:tcPr>
          <w:p w14:paraId="44B2F286" w14:textId="77777777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.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Which economic sector does your company belong to?</w:t>
            </w:r>
          </w:p>
        </w:tc>
      </w:tr>
      <w:tr w:rsidR="004C15DC" w:rsidRPr="00F24345" w14:paraId="5A9E4C44" w14:textId="77777777" w:rsidTr="0097265C">
        <w:trPr>
          <w:trHeight w:val="340"/>
        </w:trPr>
        <w:tc>
          <w:tcPr>
            <w:tcW w:w="9351" w:type="dxa"/>
          </w:tcPr>
          <w:p w14:paraId="74617A50" w14:textId="77777777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) Manufacturing-Industry (Secondary)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b) Services (Tertiary)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c) Energy</w:t>
            </w:r>
          </w:p>
        </w:tc>
      </w:tr>
      <w:tr w:rsidR="004C15DC" w:rsidRPr="004C15DC" w14:paraId="19645183" w14:textId="77777777" w:rsidTr="0097265C">
        <w:trPr>
          <w:trHeight w:val="340"/>
        </w:trPr>
        <w:tc>
          <w:tcPr>
            <w:tcW w:w="9351" w:type="dxa"/>
          </w:tcPr>
          <w:p w14:paraId="05E0BAA0" w14:textId="77777777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.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hich subsector of the secondary sector does your company belong to? 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softHyphen/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softHyphen/>
              <w:t>________ (</w:t>
            </w:r>
            <w:r w:rsidRPr="004C15D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only for companies of the secondary sector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4C15DC" w:rsidRPr="00F24345" w14:paraId="32220AA8" w14:textId="77777777" w:rsidTr="0097265C">
        <w:trPr>
          <w:trHeight w:val="340"/>
        </w:trPr>
        <w:tc>
          <w:tcPr>
            <w:tcW w:w="9351" w:type="dxa"/>
          </w:tcPr>
          <w:p w14:paraId="3897C9B6" w14:textId="77777777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3.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Which subsector of the tertiary sector does your company belong to?</w:t>
            </w:r>
          </w:p>
        </w:tc>
      </w:tr>
      <w:tr w:rsidR="004C15DC" w:rsidRPr="00F24345" w14:paraId="112C429E" w14:textId="77777777" w:rsidTr="0097265C">
        <w:trPr>
          <w:trHeight w:val="340"/>
        </w:trPr>
        <w:tc>
          <w:tcPr>
            <w:tcW w:w="9351" w:type="dxa"/>
          </w:tcPr>
          <w:p w14:paraId="5EFFAA11" w14:textId="77777777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) Tourism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b) Transport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c) Other (Please specify)</w:t>
            </w:r>
          </w:p>
        </w:tc>
      </w:tr>
      <w:tr w:rsidR="004C15DC" w:rsidRPr="00F24345" w14:paraId="45ABC333" w14:textId="77777777" w:rsidTr="0097265C">
        <w:trPr>
          <w:trHeight w:val="340"/>
        </w:trPr>
        <w:tc>
          <w:tcPr>
            <w:tcW w:w="9351" w:type="dxa"/>
          </w:tcPr>
          <w:p w14:paraId="6A046536" w14:textId="5ACD18B1" w:rsidR="004C15DC" w:rsidRPr="006D7C49" w:rsidRDefault="004C15DC" w:rsidP="006D7C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4.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D7C49" w:rsidRP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stment size (according to regulation 2003/361 / EC):</w:t>
            </w:r>
          </w:p>
        </w:tc>
      </w:tr>
      <w:tr w:rsidR="004C15DC" w:rsidRPr="00F24345" w14:paraId="7D053DF4" w14:textId="77777777" w:rsidTr="0097265C">
        <w:trPr>
          <w:trHeight w:val="340"/>
        </w:trPr>
        <w:tc>
          <w:tcPr>
            <w:tcW w:w="9351" w:type="dxa"/>
          </w:tcPr>
          <w:p w14:paraId="696C5BA8" w14:textId="4C57EFE0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) </w:t>
            </w:r>
            <w:r w:rsid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mall (</w:t>
            </w:r>
            <w:r w:rsidR="006D7C49" w:rsidRPr="00FC0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 to 10 employees</w:t>
            </w:r>
            <w:r w:rsid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</w:tr>
      <w:tr w:rsidR="004C15DC" w:rsidRPr="004C15DC" w14:paraId="6180A78B" w14:textId="77777777" w:rsidTr="0097265C">
        <w:trPr>
          <w:trHeight w:val="340"/>
        </w:trPr>
        <w:tc>
          <w:tcPr>
            <w:tcW w:w="9351" w:type="dxa"/>
          </w:tcPr>
          <w:p w14:paraId="4D26B87E" w14:textId="6A4B3E28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) </w:t>
            </w:r>
            <w:r w:rsid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(10-49 employees)</w:t>
            </w:r>
          </w:p>
        </w:tc>
      </w:tr>
      <w:tr w:rsidR="004C15DC" w:rsidRPr="004C15DC" w14:paraId="19106310" w14:textId="77777777" w:rsidTr="0097265C">
        <w:trPr>
          <w:trHeight w:val="340"/>
        </w:trPr>
        <w:tc>
          <w:tcPr>
            <w:tcW w:w="9351" w:type="dxa"/>
          </w:tcPr>
          <w:p w14:paraId="1FA85D4F" w14:textId="6E017675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) </w:t>
            </w:r>
            <w:r w:rsid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(50-249 employees)</w:t>
            </w:r>
          </w:p>
        </w:tc>
      </w:tr>
      <w:tr w:rsidR="004C15DC" w:rsidRPr="004C15DC" w14:paraId="52F0C507" w14:textId="77777777" w:rsidTr="0097265C">
        <w:trPr>
          <w:trHeight w:val="340"/>
        </w:trPr>
        <w:tc>
          <w:tcPr>
            <w:tcW w:w="9351" w:type="dxa"/>
          </w:tcPr>
          <w:p w14:paraId="24B51B9B" w14:textId="5CC1A0C0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) </w:t>
            </w:r>
            <w:r w:rsidR="006D7C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(250+ employees)</w:t>
            </w:r>
          </w:p>
        </w:tc>
      </w:tr>
      <w:tr w:rsidR="004C15DC" w:rsidRPr="00F24345" w14:paraId="5971ABA9" w14:textId="77777777" w:rsidTr="0097265C">
        <w:trPr>
          <w:trHeight w:val="340"/>
        </w:trPr>
        <w:tc>
          <w:tcPr>
            <w:tcW w:w="9351" w:type="dxa"/>
          </w:tcPr>
          <w:p w14:paraId="4D777E1D" w14:textId="77777777" w:rsid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refecture (NUTS </w:t>
            </w:r>
            <w:r w:rsidR="008545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gion) in which your company is located:  __________</w:t>
            </w:r>
          </w:p>
          <w:p w14:paraId="79C36E76" w14:textId="11ADA3F4" w:rsidR="00AA3712" w:rsidRPr="004C15DC" w:rsidRDefault="00AA3712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25A68" w:rsidRPr="00F24345" w14:paraId="2FE6D032" w14:textId="77777777" w:rsidTr="00126E89">
        <w:trPr>
          <w:trHeight w:val="340"/>
        </w:trPr>
        <w:tc>
          <w:tcPr>
            <w:tcW w:w="9351" w:type="dxa"/>
          </w:tcPr>
          <w:p w14:paraId="63438233" w14:textId="77777777" w:rsidR="00125A68" w:rsidRPr="00E043EE" w:rsidRDefault="00125A68" w:rsidP="00126E8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.</w:t>
            </w:r>
            <w:r w:rsidRPr="00A00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cate the type of installation:</w:t>
            </w:r>
          </w:p>
        </w:tc>
      </w:tr>
      <w:tr w:rsidR="00125A68" w:rsidRPr="00F24345" w14:paraId="27B23DE9" w14:textId="77777777" w:rsidTr="00126E89">
        <w:trPr>
          <w:trHeight w:val="340"/>
        </w:trPr>
        <w:tc>
          <w:tcPr>
            <w:tcW w:w="9351" w:type="dxa"/>
          </w:tcPr>
          <w:p w14:paraId="44CDD6B2" w14:textId="77777777" w:rsidR="00125A68" w:rsidRPr="00E043EE" w:rsidRDefault="00125A68" w:rsidP="00126E8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) Headquarters of the company, production unit and sales in the same location</w:t>
            </w:r>
          </w:p>
        </w:tc>
      </w:tr>
      <w:tr w:rsidR="00125A68" w:rsidRPr="00F24345" w14:paraId="566A2CC8" w14:textId="77777777" w:rsidTr="00126E89">
        <w:trPr>
          <w:trHeight w:val="340"/>
        </w:trPr>
        <w:tc>
          <w:tcPr>
            <w:tcW w:w="9351" w:type="dxa"/>
          </w:tcPr>
          <w:p w14:paraId="7BFDE5EA" w14:textId="77777777" w:rsidR="00125A68" w:rsidRPr="00E043EE" w:rsidRDefault="00125A68" w:rsidP="00126E8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) Headquarters of the company in one location AND production unit and sales in another location</w:t>
            </w:r>
          </w:p>
        </w:tc>
      </w:tr>
      <w:tr w:rsidR="00125A68" w:rsidRPr="00F24345" w14:paraId="63C6FA69" w14:textId="77777777" w:rsidTr="00126E89">
        <w:trPr>
          <w:trHeight w:val="340"/>
        </w:trPr>
        <w:tc>
          <w:tcPr>
            <w:tcW w:w="9351" w:type="dxa"/>
          </w:tcPr>
          <w:p w14:paraId="4244C85A" w14:textId="77777777" w:rsidR="00125A68" w:rsidRPr="00E043EE" w:rsidRDefault="00125A68" w:rsidP="00126E8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) Headquarters of the company and production unit in one location AND sales in a different location</w:t>
            </w:r>
          </w:p>
        </w:tc>
      </w:tr>
      <w:tr w:rsidR="00125A68" w:rsidRPr="00F24345" w14:paraId="7B13CB73" w14:textId="77777777" w:rsidTr="00126E89">
        <w:trPr>
          <w:trHeight w:val="340"/>
        </w:trPr>
        <w:tc>
          <w:tcPr>
            <w:tcW w:w="9351" w:type="dxa"/>
          </w:tcPr>
          <w:p w14:paraId="6381868D" w14:textId="77777777" w:rsidR="00125A68" w:rsidRPr="00E043EE" w:rsidRDefault="00125A68" w:rsidP="00126E8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08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) Headquarters of the company and sales in the same location AND production unit in another location</w:t>
            </w:r>
          </w:p>
        </w:tc>
      </w:tr>
      <w:tr w:rsidR="004C15DC" w:rsidRPr="00F24345" w14:paraId="0D27C27E" w14:textId="77777777" w:rsidTr="0097265C">
        <w:trPr>
          <w:trHeight w:val="340"/>
        </w:trPr>
        <w:tc>
          <w:tcPr>
            <w:tcW w:w="9351" w:type="dxa"/>
          </w:tcPr>
          <w:p w14:paraId="7F30C5F8" w14:textId="39296EE7" w:rsidR="004C15DC" w:rsidRPr="004C15DC" w:rsidRDefault="008E1DE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="004C15DC" w:rsidRPr="009831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C15DC"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umber of establishments that make up your business:</w:t>
            </w:r>
          </w:p>
        </w:tc>
      </w:tr>
      <w:tr w:rsidR="004C15DC" w:rsidRPr="00F24345" w14:paraId="136C4CEC" w14:textId="77777777" w:rsidTr="0097265C">
        <w:trPr>
          <w:trHeight w:val="340"/>
        </w:trPr>
        <w:tc>
          <w:tcPr>
            <w:tcW w:w="9351" w:type="dxa"/>
          </w:tcPr>
          <w:p w14:paraId="495D17F1" w14:textId="77777777" w:rsidR="004C15DC" w:rsidRPr="004C15DC" w:rsidRDefault="004C15DC" w:rsidP="004C15D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) One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b) More than one</w:t>
            </w:r>
          </w:p>
        </w:tc>
      </w:tr>
      <w:tr w:rsidR="004C15DC" w:rsidRPr="00F24345" w14:paraId="0B8C6468" w14:textId="77777777" w:rsidTr="0097265C">
        <w:trPr>
          <w:trHeight w:val="340"/>
        </w:trPr>
        <w:tc>
          <w:tcPr>
            <w:tcW w:w="9351" w:type="dxa"/>
          </w:tcPr>
          <w:p w14:paraId="7F5218BF" w14:textId="1CDE2DE2" w:rsidR="004C15DC" w:rsidRPr="004C15DC" w:rsidRDefault="008E1DE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8</w:t>
            </w:r>
            <w:r w:rsidR="004C15DC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 w:rsidR="004C15DC"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Does your business have only Greek investors?</w:t>
            </w:r>
          </w:p>
        </w:tc>
      </w:tr>
      <w:tr w:rsidR="004C15DC" w:rsidRPr="00F24345" w14:paraId="79674879" w14:textId="77777777" w:rsidTr="00B13AAE">
        <w:trPr>
          <w:trHeight w:val="340"/>
        </w:trPr>
        <w:tc>
          <w:tcPr>
            <w:tcW w:w="9351" w:type="dxa"/>
            <w:tcBorders>
              <w:bottom w:val="nil"/>
            </w:tcBorders>
          </w:tcPr>
          <w:p w14:paraId="6924BF06" w14:textId="77777777" w:rsidR="00705EC4" w:rsidRDefault="004C15D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* Yes, it has only Greek investors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ab/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ab/>
              <w:t>** No, there are foreign investors</w:t>
            </w:r>
          </w:p>
          <w:p w14:paraId="41C1317B" w14:textId="2D82504C" w:rsidR="00854584" w:rsidRPr="00B06805" w:rsidRDefault="008E1DEC" w:rsidP="00854584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333333"/>
                <w:sz w:val="18"/>
                <w:szCs w:val="18"/>
                <w:lang w:val="en-US" w:eastAsia="el-GR"/>
              </w:rPr>
              <w:t>9</w:t>
            </w:r>
            <w:r w:rsidR="00854584" w:rsidRPr="009831F6">
              <w:rPr>
                <w:rFonts w:ascii="Times New Roman" w:eastAsiaTheme="minorEastAsia" w:hAnsi="Times New Roman" w:cs="Times New Roman"/>
                <w:b/>
                <w:bCs/>
                <w:color w:val="333333"/>
                <w:sz w:val="18"/>
                <w:szCs w:val="18"/>
                <w:lang w:val="en-US" w:eastAsia="el-GR"/>
              </w:rPr>
              <w:t>.</w:t>
            </w:r>
            <w:r w:rsidR="00854584" w:rsidRPr="00B0680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  <w:t xml:space="preserve"> State the percentage (%) of foreign ownership (with voting rights) in the company's capital share </w:t>
            </w:r>
            <w:r w:rsidR="00854584" w:rsidRPr="00B06805">
              <w:rPr>
                <w:rFonts w:ascii="Times New Roman" w:eastAsiaTheme="minorEastAsia" w:hAnsi="Times New Roman" w:cs="Times New Roman"/>
                <w:b/>
                <w:bCs/>
                <w:color w:val="333333"/>
                <w:sz w:val="18"/>
                <w:szCs w:val="18"/>
                <w:lang w:val="en-US" w:eastAsia="el-GR"/>
              </w:rPr>
              <w:t>(</w:t>
            </w:r>
            <w:r w:rsidR="00854584" w:rsidRPr="00B06805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333333"/>
                <w:sz w:val="18"/>
                <w:szCs w:val="18"/>
                <w:lang w:val="en-US" w:eastAsia="el-GR"/>
              </w:rPr>
              <w:t>only for FDI</w:t>
            </w:r>
            <w:r w:rsidR="00854584" w:rsidRPr="00B06805">
              <w:rPr>
                <w:rFonts w:ascii="Times New Roman" w:eastAsiaTheme="minorEastAsia" w:hAnsi="Times New Roman" w:cs="Times New Roman"/>
                <w:b/>
                <w:bCs/>
                <w:color w:val="333333"/>
                <w:sz w:val="18"/>
                <w:szCs w:val="18"/>
                <w:lang w:val="en-US" w:eastAsia="el-GR"/>
              </w:rPr>
              <w:t>)</w:t>
            </w:r>
            <w:r w:rsidR="00854584" w:rsidRPr="00B0680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  <w:t>:</w:t>
            </w:r>
          </w:p>
          <w:p w14:paraId="23F49791" w14:textId="6A2491B2" w:rsidR="00854584" w:rsidRPr="00854584" w:rsidRDefault="00854584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  <w:lang w:val="en-US" w:eastAsia="el-GR"/>
              </w:rPr>
            </w:pPr>
            <w:r w:rsidRPr="00B0680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  <w:t>a) Less than 10%</w:t>
            </w:r>
            <w:r w:rsidRPr="00B0680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  <w:tab/>
            </w:r>
            <w:r w:rsidRPr="00B0680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  <w:tab/>
              <w:t>b) 10%-50%</w:t>
            </w:r>
            <w:r w:rsidRPr="00B0680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  <w:lang w:val="en-US" w:eastAsia="el-GR"/>
              </w:rPr>
              <w:tab/>
              <w:t>c) More than 50%</w:t>
            </w:r>
          </w:p>
        </w:tc>
      </w:tr>
      <w:tr w:rsidR="00E127B1" w:rsidRPr="00E127B1" w14:paraId="55F6B827" w14:textId="77777777" w:rsidTr="00B13AAE">
        <w:trPr>
          <w:trHeight w:val="340"/>
        </w:trPr>
        <w:tc>
          <w:tcPr>
            <w:tcW w:w="9351" w:type="dxa"/>
            <w:tcBorders>
              <w:top w:val="nil"/>
            </w:tcBorders>
          </w:tcPr>
          <w:p w14:paraId="462A0B0C" w14:textId="4178E3FF" w:rsidR="00E127B1" w:rsidRPr="00E127B1" w:rsidRDefault="00E127B1" w:rsidP="00E127B1">
            <w:pPr>
              <w:spacing w:after="15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el-GR"/>
              </w:rPr>
            </w:pPr>
            <w:r w:rsidRPr="00E127B1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el-GR"/>
              </w:rPr>
              <w:t xml:space="preserve">Intention to expand/sale </w:t>
            </w:r>
          </w:p>
        </w:tc>
      </w:tr>
      <w:tr w:rsidR="00705EC4" w:rsidRPr="00E127B1" w14:paraId="15CADC2E" w14:textId="77777777" w:rsidTr="00B13AAE">
        <w:trPr>
          <w:trHeight w:val="340"/>
        </w:trPr>
        <w:tc>
          <w:tcPr>
            <w:tcW w:w="9351" w:type="dxa"/>
            <w:tcBorders>
              <w:bottom w:val="nil"/>
            </w:tcBorders>
          </w:tcPr>
          <w:p w14:paraId="5547533D" w14:textId="77540694" w:rsidR="00705EC4" w:rsidRDefault="004A6880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10</w:t>
            </w:r>
            <w:r w:rsidR="00705EC4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.</w:t>
            </w:r>
            <w:r w:rsidR="00705EC4" w:rsidRPr="00705EC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 </w:t>
            </w:r>
            <w:r w:rsidR="00705EC4" w:rsidRPr="00705EC4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Do you intend to further expand your existing business activity in the Greek territory?</w:t>
            </w:r>
          </w:p>
          <w:p w14:paraId="0083DEDB" w14:textId="77777777" w:rsidR="00E127B1" w:rsidRDefault="00E127B1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a)</w:t>
            </w:r>
            <w:r w:rsidR="0054181D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Yes</w:t>
            </w:r>
          </w:p>
          <w:p w14:paraId="542D503A" w14:textId="77777777" w:rsidR="00E127B1" w:rsidRDefault="0054181D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 </w:t>
            </w:r>
            <w:r w:rsidR="00E127B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b)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No                       </w:t>
            </w:r>
          </w:p>
          <w:p w14:paraId="79314BDD" w14:textId="7A40548C" w:rsidR="0054181D" w:rsidRDefault="00E127B1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c) </w:t>
            </w:r>
            <w:r w:rsidR="0054181D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I don’t know/ I don’t answer  </w:t>
            </w:r>
          </w:p>
          <w:p w14:paraId="040BDDA4" w14:textId="610E61DC" w:rsidR="0054181D" w:rsidRDefault="0054181D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1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 </w:t>
            </w:r>
            <w:r w:rsidR="00E127B1" w:rsidRPr="00E127B1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Do you intend to sell your business to an investor in the near future?</w:t>
            </w:r>
          </w:p>
          <w:p w14:paraId="5E76DDFA" w14:textId="3E5C9F00" w:rsidR="00E127B1" w:rsidRDefault="00E127B1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a) </w:t>
            </w:r>
            <w:r w:rsidR="00B13AA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Maybe</w:t>
            </w:r>
          </w:p>
          <w:p w14:paraId="5E9B68DE" w14:textId="117CD2B2" w:rsidR="00E127B1" w:rsidRDefault="00E127B1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b) </w:t>
            </w:r>
            <w:r w:rsidR="00B13AA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Yes, to a Greek investor</w:t>
            </w:r>
          </w:p>
          <w:p w14:paraId="6E2DF8D8" w14:textId="41918545" w:rsidR="00E127B1" w:rsidRDefault="00E127B1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c) </w:t>
            </w:r>
            <w:r w:rsidR="00B13AA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Yes, to a foreign investor</w:t>
            </w:r>
          </w:p>
          <w:p w14:paraId="329B95B4" w14:textId="0AFA5E44" w:rsidR="00E127B1" w:rsidRPr="00E127B1" w:rsidRDefault="00E127B1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 xml:space="preserve">d) </w:t>
            </w:r>
            <w:r w:rsidR="00B13AA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eastAsia="el-GR"/>
              </w:rPr>
              <w:t>No</w:t>
            </w:r>
          </w:p>
        </w:tc>
      </w:tr>
      <w:tr w:rsidR="004C15DC" w:rsidRPr="00F24345" w14:paraId="53BFBD08" w14:textId="77777777" w:rsidTr="00B13AAE">
        <w:trPr>
          <w:trHeight w:val="340"/>
        </w:trPr>
        <w:tc>
          <w:tcPr>
            <w:tcW w:w="9351" w:type="dxa"/>
            <w:tcBorders>
              <w:top w:val="nil"/>
            </w:tcBorders>
          </w:tcPr>
          <w:p w14:paraId="08738B9D" w14:textId="77777777" w:rsidR="004C15DC" w:rsidRPr="004C15DC" w:rsidRDefault="004C15DC" w:rsidP="004C15DC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4C15DC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el-GR"/>
              </w:rPr>
              <w:t>The role of geography in the location of the investment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  </w:t>
            </w:r>
          </w:p>
        </w:tc>
      </w:tr>
      <w:tr w:rsidR="004C15DC" w:rsidRPr="00F24345" w14:paraId="59FD5C97" w14:textId="77777777" w:rsidTr="0097265C">
        <w:trPr>
          <w:trHeight w:val="340"/>
        </w:trPr>
        <w:tc>
          <w:tcPr>
            <w:tcW w:w="9351" w:type="dxa"/>
          </w:tcPr>
          <w:p w14:paraId="7DC3C22E" w14:textId="77777777" w:rsidR="004C15DC" w:rsidRPr="004C15DC" w:rsidRDefault="004C15DC" w:rsidP="004C15DC">
            <w:pPr>
              <w:spacing w:after="15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Express your opinion on the following statements:</w:t>
            </w:r>
          </w:p>
        </w:tc>
      </w:tr>
      <w:tr w:rsidR="004C15DC" w:rsidRPr="004A6880" w14:paraId="14E601FE" w14:textId="77777777" w:rsidTr="00125EC4">
        <w:trPr>
          <w:trHeight w:val="340"/>
        </w:trPr>
        <w:tc>
          <w:tcPr>
            <w:tcW w:w="9351" w:type="dxa"/>
            <w:tcBorders>
              <w:bottom w:val="nil"/>
            </w:tcBorders>
          </w:tcPr>
          <w:p w14:paraId="67D5ECB0" w14:textId="7A6B4D1C" w:rsidR="004C15DC" w:rsidRPr="004C15DC" w:rsidRDefault="004C15D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l-GR"/>
              </w:rPr>
              <w:t>2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. Direct access to the sea and the existence of harbor were very important factors for the location of the investment. (1-7 Likert scale, 1= Strongly disagree, 7 = Strongly agree)</w:t>
            </w:r>
          </w:p>
        </w:tc>
      </w:tr>
      <w:tr w:rsidR="004C15DC" w:rsidRPr="00A74724" w14:paraId="32BE2863" w14:textId="77777777" w:rsidTr="00125EC4">
        <w:trPr>
          <w:trHeight w:val="340"/>
        </w:trPr>
        <w:tc>
          <w:tcPr>
            <w:tcW w:w="9351" w:type="dxa"/>
            <w:tcBorders>
              <w:top w:val="nil"/>
            </w:tcBorders>
          </w:tcPr>
          <w:p w14:paraId="674A9189" w14:textId="4626DBE6" w:rsidR="004C15DC" w:rsidRPr="004C15DC" w:rsidRDefault="004C15D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3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 The existence of natural resources (e.g. soil and subsoil) has been a critical factor in selecting the location of the investment.  (1-7 Likert scale, 1= Strongly disagree, 7 = Strongly agree)</w:t>
            </w:r>
          </w:p>
        </w:tc>
      </w:tr>
      <w:tr w:rsidR="004C15DC" w:rsidRPr="00A74724" w14:paraId="2F0066FE" w14:textId="77777777" w:rsidTr="0097265C">
        <w:trPr>
          <w:trHeight w:val="340"/>
        </w:trPr>
        <w:tc>
          <w:tcPr>
            <w:tcW w:w="9351" w:type="dxa"/>
            <w:tcBorders>
              <w:bottom w:val="nil"/>
            </w:tcBorders>
          </w:tcPr>
          <w:p w14:paraId="186D2A67" w14:textId="2AC57CDB" w:rsidR="004C15DC" w:rsidRPr="004C15DC" w:rsidRDefault="004C15D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lastRenderedPageBreak/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4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 How important was the quality of the natural environment to the installation of your investment?  (1-7 Likert scale, 1= Not important at all, 7= Very important)</w:t>
            </w:r>
          </w:p>
        </w:tc>
      </w:tr>
      <w:tr w:rsidR="004C15DC" w:rsidRPr="004A6880" w14:paraId="68F65EFC" w14:textId="77777777" w:rsidTr="0097265C">
        <w:trPr>
          <w:trHeight w:val="340"/>
        </w:trPr>
        <w:tc>
          <w:tcPr>
            <w:tcW w:w="9351" w:type="dxa"/>
          </w:tcPr>
          <w:p w14:paraId="5119E1C0" w14:textId="23B60383" w:rsidR="004C15DC" w:rsidRPr="004C15DC" w:rsidRDefault="004C15D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5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Proximity of your company to similar/competitive companies has influenced the location choice of the investment.</w:t>
            </w:r>
            <w:r w:rsidRPr="004C15D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(1-7 Likert scale, 1= Strongly disagree, 7 = Strongly agree)</w:t>
            </w:r>
          </w:p>
        </w:tc>
      </w:tr>
      <w:tr w:rsidR="004C15DC" w:rsidRPr="00A74724" w14:paraId="7214F6EE" w14:textId="77777777" w:rsidTr="0097265C">
        <w:trPr>
          <w:trHeight w:val="340"/>
        </w:trPr>
        <w:tc>
          <w:tcPr>
            <w:tcW w:w="9351" w:type="dxa"/>
          </w:tcPr>
          <w:p w14:paraId="4EA6DA63" w14:textId="69A298D0" w:rsidR="004C15DC" w:rsidRPr="004C15DC" w:rsidRDefault="004C15DC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6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 Proximity to the capital of Greece (Athens) or more broadly to the region of Attica affected the location choice of the investment. </w:t>
            </w:r>
            <w:bookmarkStart w:id="0" w:name="_Hlk49625761"/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(1-7 Likert scale, 1= Strongly disagree, 7 = Strongly agree)</w:t>
            </w:r>
            <w:bookmarkEnd w:id="0"/>
          </w:p>
        </w:tc>
      </w:tr>
      <w:tr w:rsidR="00880C95" w:rsidRPr="00A74724" w14:paraId="07E407B8" w14:textId="77777777" w:rsidTr="0097265C">
        <w:trPr>
          <w:trHeight w:val="340"/>
        </w:trPr>
        <w:tc>
          <w:tcPr>
            <w:tcW w:w="9351" w:type="dxa"/>
          </w:tcPr>
          <w:p w14:paraId="7772BDB0" w14:textId="6677218D" w:rsidR="00880C95" w:rsidRPr="004C15DC" w:rsidRDefault="00880C95" w:rsidP="004C15DC">
            <w:pPr>
              <w:spacing w:after="15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1</w:t>
            </w:r>
            <w:r w:rsidR="004A6880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7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</w:t>
            </w:r>
            <w:r w:rsidRPr="00880C95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Greece’s location on the world map (i.e. Greece's neighborhood with the rest of the Balkan countries and the fact that it is a crossroads of three continents) was a determining factor in location choice of the investment. (1-7 Likert scale, 1= Strongly disagree, 7 = Strongly agree)</w:t>
            </w:r>
          </w:p>
        </w:tc>
      </w:tr>
      <w:tr w:rsidR="004C15DC" w:rsidRPr="004C15DC" w14:paraId="4B3192C8" w14:textId="77777777" w:rsidTr="0097265C">
        <w:tc>
          <w:tcPr>
            <w:tcW w:w="9351" w:type="dxa"/>
          </w:tcPr>
          <w:p w14:paraId="2952090A" w14:textId="77777777" w:rsidR="004C15DC" w:rsidRPr="004C15DC" w:rsidRDefault="004C15DC" w:rsidP="004C15DC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el-GR"/>
              </w:rPr>
            </w:pPr>
            <w:r w:rsidRPr="004C15DC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el-GR"/>
              </w:rPr>
              <w:t>Evaluation of other determinants</w:t>
            </w:r>
          </w:p>
        </w:tc>
      </w:tr>
      <w:tr w:rsidR="004C15DC" w:rsidRPr="00F24345" w14:paraId="6827C7EF" w14:textId="77777777" w:rsidTr="0097265C">
        <w:tc>
          <w:tcPr>
            <w:tcW w:w="9351" w:type="dxa"/>
          </w:tcPr>
          <w:p w14:paraId="47D8EDCE" w14:textId="5EEAB006" w:rsidR="004C15DC" w:rsidRPr="004C15DC" w:rsidRDefault="004C15DC" w:rsidP="004C15DC">
            <w:pPr>
              <w:spacing w:before="120" w:after="12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1</w:t>
            </w:r>
            <w:r w:rsidR="006E3AD4"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8</w:t>
            </w:r>
            <w:r w:rsidRPr="009831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el-GR"/>
              </w:rPr>
              <w:t>.</w:t>
            </w:r>
            <w:r w:rsidRPr="004C15DC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 xml:space="preserve"> State your opinion on the influence of these factors in the establishment of an investment in Greece:</w:t>
            </w:r>
          </w:p>
        </w:tc>
      </w:tr>
    </w:tbl>
    <w:tbl>
      <w:tblPr>
        <w:tblW w:w="56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1"/>
        <w:gridCol w:w="743"/>
        <w:gridCol w:w="743"/>
        <w:gridCol w:w="743"/>
        <w:gridCol w:w="743"/>
        <w:gridCol w:w="743"/>
        <w:gridCol w:w="779"/>
        <w:gridCol w:w="993"/>
      </w:tblGrid>
      <w:tr w:rsidR="004C15DC" w:rsidRPr="004C15DC" w14:paraId="2823BB08" w14:textId="77777777" w:rsidTr="004C15DC">
        <w:trPr>
          <w:trHeight w:hRule="exact" w:val="378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6927A" w14:textId="77777777" w:rsidR="004C15DC" w:rsidRPr="004C15DC" w:rsidRDefault="004C15DC" w:rsidP="004C15DC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</w:p>
        </w:tc>
        <w:tc>
          <w:tcPr>
            <w:tcW w:w="22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EE55D1" w14:textId="77777777" w:rsidR="004C15DC" w:rsidRPr="004C15DC" w:rsidRDefault="004C15DC" w:rsidP="004C15DC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Not important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1B5F2ABD" w14:textId="77777777" w:rsidR="004C15DC" w:rsidRPr="004C15DC" w:rsidRDefault="004C15DC" w:rsidP="004C15DC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251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F75925" w14:textId="77777777" w:rsidR="004C15DC" w:rsidRPr="004C15DC" w:rsidRDefault="004C15DC" w:rsidP="004C15DC">
            <w:pPr>
              <w:spacing w:after="30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l-GR"/>
              </w:rPr>
              <w:t>Very important</w:t>
            </w:r>
          </w:p>
        </w:tc>
      </w:tr>
      <w:tr w:rsidR="004C15DC" w:rsidRPr="004C15DC" w14:paraId="675409A5" w14:textId="77777777" w:rsidTr="00562714">
        <w:trPr>
          <w:trHeight w:hRule="exact" w:val="343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AEC88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  <w:t>Factor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11A4F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B411D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DA51E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4307C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4F4EB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4961D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5FBFF6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  <w:r w:rsidRPr="004C15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  <w:t>7</w:t>
            </w:r>
          </w:p>
        </w:tc>
      </w:tr>
      <w:tr w:rsidR="004C15DC" w:rsidRPr="004C15DC" w14:paraId="0104F6CE" w14:textId="77777777" w:rsidTr="00562714">
        <w:trPr>
          <w:trHeight w:hRule="exact" w:val="343"/>
        </w:trPr>
        <w:tc>
          <w:tcPr>
            <w:tcW w:w="3870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F182" w14:textId="3245AA0E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  <w:t>Corruption</w:t>
            </w: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71F7D7A6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4C18E9D3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72CF1A7E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0E38419F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1F3A2F54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163676B2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dashSmallGap" w:sz="4" w:space="0" w:color="auto"/>
              <w:right w:val="nil"/>
            </w:tcBorders>
          </w:tcPr>
          <w:p w14:paraId="42744196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</w:tr>
      <w:tr w:rsidR="004C15DC" w:rsidRPr="004C15DC" w14:paraId="421A4F54" w14:textId="77777777" w:rsidTr="00562714">
        <w:trPr>
          <w:trHeight w:hRule="exact" w:val="343"/>
        </w:trPr>
        <w:tc>
          <w:tcPr>
            <w:tcW w:w="38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7CF21C" w14:textId="1F61AB8C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  <w:t>Local governance</w:t>
            </w: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260FBA1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DA24488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52BBE65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A33E9E2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4A037A0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7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182DBA1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430758C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</w:tr>
      <w:tr w:rsidR="004C15DC" w:rsidRPr="004C15DC" w14:paraId="4838D394" w14:textId="77777777" w:rsidTr="00562714">
        <w:trPr>
          <w:trHeight w:hRule="exact" w:val="343"/>
        </w:trPr>
        <w:tc>
          <w:tcPr>
            <w:tcW w:w="387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30B2" w14:textId="2BBB3199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  <w:t>Tax policy</w:t>
            </w: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FF2D4B5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1D71EDD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4C7C88B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F65688C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068737D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7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22357D5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0ED3C8E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</w:tr>
      <w:tr w:rsidR="004C15DC" w:rsidRPr="004C15DC" w14:paraId="1BC968DC" w14:textId="77777777" w:rsidTr="00562714">
        <w:trPr>
          <w:trHeight w:hRule="exact" w:val="343"/>
        </w:trPr>
        <w:tc>
          <w:tcPr>
            <w:tcW w:w="387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9A3E4" w14:textId="6CA6E4BA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l-GR"/>
              </w:rPr>
            </w:pPr>
            <w:r w:rsidRPr="004C15D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Quality of infrastructure</w:t>
            </w: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DB13479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5236ED35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2036EFA2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7693EA79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4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23970EE2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77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7522AF5E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4EAE9CFD" w14:textId="77777777" w:rsidR="004C15DC" w:rsidRPr="004C15DC" w:rsidRDefault="004C15DC" w:rsidP="004C15DC">
            <w:pPr>
              <w:spacing w:after="30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l-GR"/>
              </w:rPr>
            </w:pPr>
          </w:p>
        </w:tc>
      </w:tr>
    </w:tbl>
    <w:p w14:paraId="18C87653" w14:textId="77777777" w:rsidR="004C15DC" w:rsidRPr="004C15DC" w:rsidRDefault="004C15DC" w:rsidP="004C15DC">
      <w:pPr>
        <w:spacing w:after="15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sz w:val="18"/>
          <w:szCs w:val="18"/>
          <w:lang w:val="en-US" w:eastAsia="el-GR"/>
        </w:rPr>
      </w:pPr>
    </w:p>
    <w:p w14:paraId="7CDA1F75" w14:textId="5C756B64" w:rsidR="00E67006" w:rsidRDefault="00E6700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97D9C2F" w14:textId="6EDDC8E7" w:rsidR="00597AE1" w:rsidRPr="00CA0202" w:rsidRDefault="00F24345" w:rsidP="00280CA6">
      <w:pPr>
        <w:spacing w:after="120"/>
        <w:ind w:left="-227" w:firstLine="227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A</w:t>
      </w:r>
      <w:r w:rsidR="00597AE1" w:rsidRPr="00CA0202">
        <w:rPr>
          <w:rFonts w:ascii="Times New Roman" w:hAnsi="Times New Roman" w:cs="Times New Roman"/>
          <w:b/>
          <w:bCs/>
          <w:lang w:val="en-GB"/>
        </w:rPr>
        <w:t xml:space="preserve">ppendix 2: </w:t>
      </w:r>
      <w:bookmarkStart w:id="1" w:name="_Hlk87813956"/>
      <w:r w:rsidR="00597AE1" w:rsidRPr="00CA0202">
        <w:rPr>
          <w:rFonts w:ascii="Times New Roman" w:hAnsi="Times New Roman" w:cs="Times New Roman"/>
          <w:b/>
          <w:bCs/>
          <w:lang w:val="en-GB"/>
        </w:rPr>
        <w:t xml:space="preserve">Beta coefficients for </w:t>
      </w:r>
      <w:bookmarkEnd w:id="1"/>
      <w:r w:rsidR="00597AE1" w:rsidRPr="00CA0202">
        <w:rPr>
          <w:rFonts w:ascii="Times New Roman" w:hAnsi="Times New Roman" w:cs="Times New Roman"/>
          <w:b/>
          <w:bCs/>
          <w:lang w:val="en-GB"/>
        </w:rPr>
        <w:t>business expansio</w:t>
      </w:r>
      <w:r w:rsidR="00933F70" w:rsidRPr="00CA0202">
        <w:rPr>
          <w:rFonts w:ascii="Times New Roman" w:hAnsi="Times New Roman" w:cs="Times New Roman"/>
          <w:b/>
          <w:bCs/>
          <w:lang w:val="en-GB"/>
        </w:rPr>
        <w:t>n</w:t>
      </w: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2625"/>
        <w:gridCol w:w="1175"/>
        <w:gridCol w:w="1886"/>
      </w:tblGrid>
      <w:tr w:rsidR="00A74724" w:rsidRPr="00F24345" w14:paraId="76A760EC" w14:textId="77777777" w:rsidTr="00280CA6">
        <w:trPr>
          <w:trHeight w:val="412"/>
        </w:trPr>
        <w:tc>
          <w:tcPr>
            <w:tcW w:w="5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8B0833D" w14:textId="02836758" w:rsidR="00A74724" w:rsidRPr="00A74724" w:rsidRDefault="00A74724" w:rsidP="002433AB">
            <w:pPr>
              <w:spacing w:line="206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Do</w:t>
            </w:r>
            <w:r w:rsidRPr="00A74724">
              <w:rPr>
                <w:rFonts w:ascii="Times New Roman" w:eastAsia="Times New Roman" w:hAnsi="Times New Roman" w:cs="Times New Roman"/>
                <w:b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you</w:t>
            </w:r>
            <w:r w:rsidRPr="00A74724">
              <w:rPr>
                <w:rFonts w:ascii="Times New Roman" w:eastAsia="Times New Roman" w:hAnsi="Times New Roman" w:cs="Times New Roman"/>
                <w:b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intend</w:t>
            </w:r>
            <w:r w:rsidRPr="00A74724">
              <w:rPr>
                <w:rFonts w:ascii="Times New Roman" w:eastAsia="Times New Roman" w:hAnsi="Times New Roman" w:cs="Times New Roman"/>
                <w:b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to further</w:t>
            </w:r>
            <w:r w:rsidRPr="00A74724">
              <w:rPr>
                <w:rFonts w:ascii="Times New Roman" w:eastAsia="Times New Roman" w:hAnsi="Times New Roman" w:cs="Times New Roman"/>
                <w:b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expand</w:t>
            </w:r>
            <w:r w:rsidRPr="00A74724">
              <w:rPr>
                <w:rFonts w:ascii="Times New Roman" w:eastAsia="Times New Roman" w:hAnsi="Times New Roman" w:cs="Times New Roman"/>
                <w:b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your</w:t>
            </w:r>
            <w:r w:rsidRPr="00A74724">
              <w:rPr>
                <w:rFonts w:ascii="Times New Roman" w:eastAsia="Times New Roman" w:hAnsi="Times New Roman" w:cs="Times New Roman"/>
                <w:b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existing</w:t>
            </w:r>
            <w:r w:rsidRPr="00A74724">
              <w:rPr>
                <w:rFonts w:ascii="Times New Roman" w:eastAsia="Times New Roman" w:hAnsi="Times New Roman" w:cs="Times New Roman"/>
                <w:b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business</w:t>
            </w:r>
            <w:r w:rsidRPr="00A74724">
              <w:rPr>
                <w:rFonts w:ascii="Times New Roman" w:eastAsia="Times New Roman" w:hAnsi="Times New Roman" w:cs="Times New Roman"/>
                <w:b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activity</w:t>
            </w:r>
            <w:r w:rsidRPr="00A74724">
              <w:rPr>
                <w:rFonts w:ascii="Times New Roman" w:eastAsia="Times New Roman" w:hAnsi="Times New Roman" w:cs="Times New Roman"/>
                <w:b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in the</w:t>
            </w:r>
            <w:r>
              <w:rPr>
                <w:rFonts w:ascii="Times New Roman" w:eastAsia="Times New Roman" w:hAnsi="Times New Roman" w:cs="Times New Roman"/>
                <w:b/>
                <w:spacing w:val="-4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Greek</w:t>
            </w:r>
            <w:r w:rsidRPr="00A74724">
              <w:rPr>
                <w:rFonts w:ascii="Times New Roman" w:eastAsia="Times New Roman" w:hAnsi="Times New Roman" w:cs="Times New Roman"/>
                <w:b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territory?</w:t>
            </w:r>
          </w:p>
        </w:tc>
      </w:tr>
      <w:tr w:rsidR="00A74724" w:rsidRPr="00A74724" w14:paraId="7BB5AC23" w14:textId="77777777" w:rsidTr="00280CA6">
        <w:trPr>
          <w:trHeight w:val="211"/>
        </w:trPr>
        <w:tc>
          <w:tcPr>
            <w:tcW w:w="2625" w:type="dxa"/>
            <w:tcBorders>
              <w:top w:val="single" w:sz="4" w:space="0" w:color="000000"/>
            </w:tcBorders>
          </w:tcPr>
          <w:p w14:paraId="0E3E2C8F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14:paraId="02400FF1" w14:textId="77777777" w:rsidR="00A74724" w:rsidRPr="00A74724" w:rsidRDefault="00A74724" w:rsidP="002433AB">
            <w:pPr>
              <w:spacing w:line="191" w:lineRule="exac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Yes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 w14:paraId="6EB0478C" w14:textId="77777777" w:rsidR="00A74724" w:rsidRPr="00A74724" w:rsidRDefault="00A74724" w:rsidP="002433AB">
            <w:pPr>
              <w:spacing w:line="191" w:lineRule="exac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No (base</w:t>
            </w:r>
            <w:r w:rsidRPr="00A74724">
              <w:rPr>
                <w:rFonts w:ascii="Times New Roman" w:eastAsia="Times New Roman" w:hAnsi="Times New Roman" w:cs="Times New Roman"/>
                <w:b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category)</w:t>
            </w:r>
          </w:p>
        </w:tc>
      </w:tr>
      <w:tr w:rsidR="00A74724" w:rsidRPr="00A74724" w14:paraId="79D2F439" w14:textId="77777777" w:rsidTr="00280CA6">
        <w:trPr>
          <w:trHeight w:val="207"/>
        </w:trPr>
        <w:tc>
          <w:tcPr>
            <w:tcW w:w="2625" w:type="dxa"/>
          </w:tcPr>
          <w:p w14:paraId="0399A93D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‘First-nature’</w:t>
            </w:r>
            <w:r w:rsidRPr="00A74724">
              <w:rPr>
                <w:rFonts w:ascii="Times New Roman" w:eastAsia="Times New Roman" w:hAnsi="Times New Roman" w:cs="Times New Roman"/>
                <w:b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geography</w:t>
            </w:r>
          </w:p>
        </w:tc>
        <w:tc>
          <w:tcPr>
            <w:tcW w:w="1175" w:type="dxa"/>
          </w:tcPr>
          <w:p w14:paraId="38FE39A4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886" w:type="dxa"/>
          </w:tcPr>
          <w:p w14:paraId="0BF61010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775C5DFB" w14:textId="77777777" w:rsidTr="00280CA6">
        <w:trPr>
          <w:trHeight w:val="206"/>
        </w:trPr>
        <w:tc>
          <w:tcPr>
            <w:tcW w:w="2625" w:type="dxa"/>
          </w:tcPr>
          <w:p w14:paraId="2CF03AAD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Sea</w:t>
            </w:r>
            <w:r w:rsidRPr="00A74724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access</w:t>
            </w:r>
          </w:p>
        </w:tc>
        <w:tc>
          <w:tcPr>
            <w:tcW w:w="1175" w:type="dxa"/>
          </w:tcPr>
          <w:p w14:paraId="1707BE04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063</w:t>
            </w:r>
          </w:p>
        </w:tc>
        <w:tc>
          <w:tcPr>
            <w:tcW w:w="1886" w:type="dxa"/>
          </w:tcPr>
          <w:p w14:paraId="1F1157A7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763AFA71" w14:textId="77777777" w:rsidTr="00280CA6">
        <w:trPr>
          <w:trHeight w:val="206"/>
        </w:trPr>
        <w:tc>
          <w:tcPr>
            <w:tcW w:w="2625" w:type="dxa"/>
          </w:tcPr>
          <w:p w14:paraId="2D8E6EDB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Natural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resources</w:t>
            </w:r>
          </w:p>
        </w:tc>
        <w:tc>
          <w:tcPr>
            <w:tcW w:w="1175" w:type="dxa"/>
          </w:tcPr>
          <w:p w14:paraId="4C3F8706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076</w:t>
            </w:r>
          </w:p>
        </w:tc>
        <w:tc>
          <w:tcPr>
            <w:tcW w:w="1886" w:type="dxa"/>
          </w:tcPr>
          <w:p w14:paraId="3C2BC540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6A274D7" w14:textId="77777777" w:rsidTr="00280CA6">
        <w:trPr>
          <w:trHeight w:val="207"/>
        </w:trPr>
        <w:tc>
          <w:tcPr>
            <w:tcW w:w="2625" w:type="dxa"/>
          </w:tcPr>
          <w:p w14:paraId="4FA6CB38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Natural</w:t>
            </w:r>
            <w:r w:rsidRPr="00A74724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environment</w:t>
            </w:r>
          </w:p>
        </w:tc>
        <w:tc>
          <w:tcPr>
            <w:tcW w:w="1175" w:type="dxa"/>
          </w:tcPr>
          <w:p w14:paraId="4CCEFB16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026</w:t>
            </w:r>
          </w:p>
        </w:tc>
        <w:tc>
          <w:tcPr>
            <w:tcW w:w="1886" w:type="dxa"/>
          </w:tcPr>
          <w:p w14:paraId="3B83495E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60E5ED82" w14:textId="77777777" w:rsidTr="00280CA6">
        <w:trPr>
          <w:trHeight w:val="207"/>
        </w:trPr>
        <w:tc>
          <w:tcPr>
            <w:tcW w:w="2625" w:type="dxa"/>
          </w:tcPr>
          <w:p w14:paraId="11691FD8" w14:textId="640E9894" w:rsidR="00A74724" w:rsidRPr="00A74724" w:rsidRDefault="00280CA6" w:rsidP="002433AB">
            <w:pPr>
              <w:spacing w:line="188" w:lineRule="exact"/>
              <w:rPr>
                <w:rFonts w:ascii="Times New Roman" w:eastAsia="Times New Roman" w:hAnsi="Times New Roman" w:cs="Times New Roman"/>
                <w:b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</w:rPr>
              <w:t>‘</w:t>
            </w:r>
            <w:r w:rsidR="00A74724" w:rsidRPr="00A74724">
              <w:rPr>
                <w:rFonts w:ascii="Times New Roman" w:eastAsia="Times New Roman" w:hAnsi="Times New Roman" w:cs="Times New Roman"/>
                <w:b/>
                <w:sz w:val="18"/>
              </w:rPr>
              <w:t>Second</w:t>
            </w:r>
            <w:r>
              <w:rPr>
                <w:rFonts w:ascii="Times New Roman" w:eastAsia="Times New Roman" w:hAnsi="Times New Roman" w:cs="Times New Roman"/>
                <w:b/>
                <w:spacing w:val="-2"/>
                <w:sz w:val="18"/>
              </w:rPr>
              <w:t>-</w:t>
            </w:r>
            <w:r w:rsidR="00A74724" w:rsidRPr="00A74724">
              <w:rPr>
                <w:rFonts w:ascii="Times New Roman" w:eastAsia="Times New Roman" w:hAnsi="Times New Roman" w:cs="Times New Roman"/>
                <w:b/>
                <w:sz w:val="18"/>
              </w:rPr>
              <w:t>nature</w:t>
            </w:r>
            <w:r>
              <w:rPr>
                <w:rFonts w:ascii="Times New Roman" w:eastAsia="Times New Roman" w:hAnsi="Times New Roman" w:cs="Times New Roman"/>
                <w:b/>
                <w:sz w:val="18"/>
              </w:rPr>
              <w:t>’ geography</w:t>
            </w:r>
          </w:p>
        </w:tc>
        <w:tc>
          <w:tcPr>
            <w:tcW w:w="1175" w:type="dxa"/>
          </w:tcPr>
          <w:p w14:paraId="08F75CBE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886" w:type="dxa"/>
          </w:tcPr>
          <w:p w14:paraId="14AD8C24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7B29E3E2" w14:textId="77777777" w:rsidTr="00280CA6">
        <w:trPr>
          <w:trHeight w:val="206"/>
        </w:trPr>
        <w:tc>
          <w:tcPr>
            <w:tcW w:w="2625" w:type="dxa"/>
          </w:tcPr>
          <w:p w14:paraId="6FD58969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Proximity</w:t>
            </w:r>
            <w:r w:rsidRPr="00A74724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to</w:t>
            </w:r>
            <w:r w:rsidRPr="00A74724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competitors</w:t>
            </w:r>
          </w:p>
        </w:tc>
        <w:tc>
          <w:tcPr>
            <w:tcW w:w="1175" w:type="dxa"/>
          </w:tcPr>
          <w:p w14:paraId="6E0584A4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144***</w:t>
            </w:r>
          </w:p>
        </w:tc>
        <w:tc>
          <w:tcPr>
            <w:tcW w:w="1886" w:type="dxa"/>
          </w:tcPr>
          <w:p w14:paraId="64BE7F63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55D6EEF0" w14:textId="77777777" w:rsidTr="00280CA6">
        <w:trPr>
          <w:trHeight w:val="206"/>
        </w:trPr>
        <w:tc>
          <w:tcPr>
            <w:tcW w:w="2625" w:type="dxa"/>
          </w:tcPr>
          <w:p w14:paraId="11185D06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Proximity</w:t>
            </w:r>
            <w:r w:rsidRPr="00A74724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to the</w:t>
            </w:r>
            <w:r w:rsidRPr="00A74724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capital</w:t>
            </w:r>
          </w:p>
        </w:tc>
        <w:tc>
          <w:tcPr>
            <w:tcW w:w="1175" w:type="dxa"/>
          </w:tcPr>
          <w:p w14:paraId="6EB575D6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083</w:t>
            </w:r>
          </w:p>
        </w:tc>
        <w:tc>
          <w:tcPr>
            <w:tcW w:w="1886" w:type="dxa"/>
          </w:tcPr>
          <w:p w14:paraId="42767799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1EFC00EF" w14:textId="77777777" w:rsidTr="00280CA6">
        <w:trPr>
          <w:trHeight w:val="207"/>
        </w:trPr>
        <w:tc>
          <w:tcPr>
            <w:tcW w:w="2625" w:type="dxa"/>
          </w:tcPr>
          <w:p w14:paraId="31995C88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Country</w:t>
            </w:r>
            <w:r w:rsidRPr="00A74724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location</w:t>
            </w:r>
          </w:p>
        </w:tc>
        <w:tc>
          <w:tcPr>
            <w:tcW w:w="1175" w:type="dxa"/>
          </w:tcPr>
          <w:p w14:paraId="637FA419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141***</w:t>
            </w:r>
          </w:p>
        </w:tc>
        <w:tc>
          <w:tcPr>
            <w:tcW w:w="1886" w:type="dxa"/>
          </w:tcPr>
          <w:p w14:paraId="32C732FE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018106EA" w14:textId="77777777" w:rsidTr="00280CA6">
        <w:trPr>
          <w:trHeight w:val="207"/>
        </w:trPr>
        <w:tc>
          <w:tcPr>
            <w:tcW w:w="2625" w:type="dxa"/>
          </w:tcPr>
          <w:p w14:paraId="44BC8F51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Institutions</w:t>
            </w:r>
          </w:p>
        </w:tc>
        <w:tc>
          <w:tcPr>
            <w:tcW w:w="1175" w:type="dxa"/>
          </w:tcPr>
          <w:p w14:paraId="10D2DCA3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886" w:type="dxa"/>
          </w:tcPr>
          <w:p w14:paraId="04671443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4172E2B5" w14:textId="77777777" w:rsidTr="00280CA6">
        <w:trPr>
          <w:trHeight w:val="206"/>
        </w:trPr>
        <w:tc>
          <w:tcPr>
            <w:tcW w:w="2625" w:type="dxa"/>
          </w:tcPr>
          <w:p w14:paraId="4DF2F7CE" w14:textId="77777777" w:rsidR="00A74724" w:rsidRPr="00A74724" w:rsidRDefault="00A74724" w:rsidP="002433AB">
            <w:pPr>
              <w:spacing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Corruption</w:t>
            </w:r>
          </w:p>
        </w:tc>
        <w:tc>
          <w:tcPr>
            <w:tcW w:w="1175" w:type="dxa"/>
          </w:tcPr>
          <w:p w14:paraId="7D196789" w14:textId="77777777" w:rsidR="00A74724" w:rsidRPr="00A74724" w:rsidRDefault="00A74724" w:rsidP="002433AB">
            <w:pPr>
              <w:spacing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150</w:t>
            </w:r>
          </w:p>
        </w:tc>
        <w:tc>
          <w:tcPr>
            <w:tcW w:w="1886" w:type="dxa"/>
          </w:tcPr>
          <w:p w14:paraId="52A5E5EF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6ECCFF0A" w14:textId="77777777" w:rsidTr="00280CA6">
        <w:trPr>
          <w:trHeight w:val="206"/>
        </w:trPr>
        <w:tc>
          <w:tcPr>
            <w:tcW w:w="2625" w:type="dxa"/>
          </w:tcPr>
          <w:p w14:paraId="6F700E45" w14:textId="77777777" w:rsidR="00A74724" w:rsidRPr="00A74724" w:rsidRDefault="00A74724" w:rsidP="002433AB">
            <w:pPr>
              <w:spacing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Local governance</w:t>
            </w:r>
          </w:p>
        </w:tc>
        <w:tc>
          <w:tcPr>
            <w:tcW w:w="1175" w:type="dxa"/>
          </w:tcPr>
          <w:p w14:paraId="38E06913" w14:textId="77777777" w:rsidR="00A74724" w:rsidRPr="00A74724" w:rsidRDefault="00A74724" w:rsidP="002433AB">
            <w:pPr>
              <w:spacing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025</w:t>
            </w:r>
          </w:p>
        </w:tc>
        <w:tc>
          <w:tcPr>
            <w:tcW w:w="1886" w:type="dxa"/>
          </w:tcPr>
          <w:p w14:paraId="142BC90F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1D816822" w14:textId="77777777" w:rsidTr="00280CA6">
        <w:trPr>
          <w:trHeight w:val="206"/>
        </w:trPr>
        <w:tc>
          <w:tcPr>
            <w:tcW w:w="2625" w:type="dxa"/>
          </w:tcPr>
          <w:p w14:paraId="4961247C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b/>
                <w:sz w:val="18"/>
              </w:rPr>
              <w:t>Controls</w:t>
            </w:r>
          </w:p>
        </w:tc>
        <w:tc>
          <w:tcPr>
            <w:tcW w:w="1175" w:type="dxa"/>
          </w:tcPr>
          <w:p w14:paraId="2EC17AA5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886" w:type="dxa"/>
          </w:tcPr>
          <w:p w14:paraId="4F8ADE5D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7815AF6C" w14:textId="77777777" w:rsidTr="00280CA6">
        <w:trPr>
          <w:trHeight w:val="207"/>
        </w:trPr>
        <w:tc>
          <w:tcPr>
            <w:tcW w:w="2625" w:type="dxa"/>
          </w:tcPr>
          <w:p w14:paraId="0884ABBC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Tax policy</w:t>
            </w:r>
          </w:p>
        </w:tc>
        <w:tc>
          <w:tcPr>
            <w:tcW w:w="1175" w:type="dxa"/>
          </w:tcPr>
          <w:p w14:paraId="64BCF46E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038</w:t>
            </w:r>
          </w:p>
        </w:tc>
        <w:tc>
          <w:tcPr>
            <w:tcW w:w="1886" w:type="dxa"/>
          </w:tcPr>
          <w:p w14:paraId="3FFA1573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986E7EB" w14:textId="77777777" w:rsidTr="00280CA6">
        <w:trPr>
          <w:trHeight w:val="203"/>
        </w:trPr>
        <w:tc>
          <w:tcPr>
            <w:tcW w:w="2625" w:type="dxa"/>
            <w:tcBorders>
              <w:bottom w:val="dashSmallGap" w:sz="4" w:space="0" w:color="000000"/>
            </w:tcBorders>
          </w:tcPr>
          <w:p w14:paraId="72F7A97C" w14:textId="77777777" w:rsidR="00A74724" w:rsidRPr="00A74724" w:rsidRDefault="00A74724" w:rsidP="002433AB">
            <w:pPr>
              <w:spacing w:line="18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Infrastructure</w:t>
            </w:r>
          </w:p>
        </w:tc>
        <w:tc>
          <w:tcPr>
            <w:tcW w:w="1175" w:type="dxa"/>
            <w:tcBorders>
              <w:bottom w:val="dashSmallGap" w:sz="4" w:space="0" w:color="000000"/>
            </w:tcBorders>
          </w:tcPr>
          <w:p w14:paraId="222DDF94" w14:textId="77777777" w:rsidR="00A74724" w:rsidRPr="00A74724" w:rsidRDefault="00A74724" w:rsidP="002433AB">
            <w:pPr>
              <w:spacing w:line="18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.0134*</w:t>
            </w:r>
          </w:p>
        </w:tc>
        <w:tc>
          <w:tcPr>
            <w:tcW w:w="1886" w:type="dxa"/>
            <w:tcBorders>
              <w:bottom w:val="dashSmallGap" w:sz="4" w:space="0" w:color="000000"/>
            </w:tcBorders>
          </w:tcPr>
          <w:p w14:paraId="54E6E909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006F846B" w14:textId="77777777" w:rsidTr="00280CA6">
        <w:trPr>
          <w:trHeight w:val="210"/>
        </w:trPr>
        <w:tc>
          <w:tcPr>
            <w:tcW w:w="2625" w:type="dxa"/>
            <w:tcBorders>
              <w:top w:val="dashSmallGap" w:sz="4" w:space="0" w:color="000000"/>
            </w:tcBorders>
          </w:tcPr>
          <w:p w14:paraId="077C008F" w14:textId="77777777" w:rsidR="00A74724" w:rsidRPr="00A74724" w:rsidRDefault="00A74724" w:rsidP="002433AB">
            <w:pPr>
              <w:spacing w:line="19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Domestic</w:t>
            </w:r>
          </w:p>
        </w:tc>
        <w:tc>
          <w:tcPr>
            <w:tcW w:w="1175" w:type="dxa"/>
            <w:tcBorders>
              <w:top w:val="dashSmallGap" w:sz="4" w:space="0" w:color="000000"/>
            </w:tcBorders>
          </w:tcPr>
          <w:p w14:paraId="3B2E2DCA" w14:textId="77777777" w:rsidR="00A74724" w:rsidRPr="00A74724" w:rsidRDefault="00A74724" w:rsidP="002433AB">
            <w:pPr>
              <w:spacing w:line="190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base</w:t>
            </w:r>
          </w:p>
        </w:tc>
        <w:tc>
          <w:tcPr>
            <w:tcW w:w="1886" w:type="dxa"/>
            <w:tcBorders>
              <w:top w:val="dashSmallGap" w:sz="4" w:space="0" w:color="000000"/>
            </w:tcBorders>
          </w:tcPr>
          <w:p w14:paraId="759F6EEE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04CE2200" w14:textId="77777777" w:rsidTr="00280CA6">
        <w:trPr>
          <w:trHeight w:val="207"/>
        </w:trPr>
        <w:tc>
          <w:tcPr>
            <w:tcW w:w="2625" w:type="dxa"/>
          </w:tcPr>
          <w:p w14:paraId="5137BC56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Foreign</w:t>
            </w:r>
          </w:p>
        </w:tc>
        <w:tc>
          <w:tcPr>
            <w:tcW w:w="1175" w:type="dxa"/>
          </w:tcPr>
          <w:p w14:paraId="62410350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038</w:t>
            </w:r>
          </w:p>
        </w:tc>
        <w:tc>
          <w:tcPr>
            <w:tcW w:w="1886" w:type="dxa"/>
          </w:tcPr>
          <w:p w14:paraId="7328F1B8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52A37C4A" w14:textId="77777777" w:rsidTr="00280CA6">
        <w:trPr>
          <w:trHeight w:val="207"/>
        </w:trPr>
        <w:tc>
          <w:tcPr>
            <w:tcW w:w="2625" w:type="dxa"/>
          </w:tcPr>
          <w:p w14:paraId="72FAFABE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Manufacturing</w:t>
            </w:r>
          </w:p>
        </w:tc>
        <w:tc>
          <w:tcPr>
            <w:tcW w:w="1175" w:type="dxa"/>
          </w:tcPr>
          <w:p w14:paraId="21723353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base</w:t>
            </w:r>
          </w:p>
        </w:tc>
        <w:tc>
          <w:tcPr>
            <w:tcW w:w="1886" w:type="dxa"/>
          </w:tcPr>
          <w:p w14:paraId="3527CB00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B620FA3" w14:textId="77777777" w:rsidTr="00280CA6">
        <w:trPr>
          <w:trHeight w:val="206"/>
        </w:trPr>
        <w:tc>
          <w:tcPr>
            <w:tcW w:w="2625" w:type="dxa"/>
          </w:tcPr>
          <w:p w14:paraId="64E4130C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Services</w:t>
            </w:r>
          </w:p>
        </w:tc>
        <w:tc>
          <w:tcPr>
            <w:tcW w:w="1175" w:type="dxa"/>
          </w:tcPr>
          <w:p w14:paraId="1CBBB058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173</w:t>
            </w:r>
          </w:p>
        </w:tc>
        <w:tc>
          <w:tcPr>
            <w:tcW w:w="1886" w:type="dxa"/>
          </w:tcPr>
          <w:p w14:paraId="6768D28B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59604AAA" w14:textId="77777777" w:rsidTr="00280CA6">
        <w:trPr>
          <w:trHeight w:val="206"/>
        </w:trPr>
        <w:tc>
          <w:tcPr>
            <w:tcW w:w="2625" w:type="dxa"/>
          </w:tcPr>
          <w:p w14:paraId="3BFEC4B2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Very</w:t>
            </w:r>
            <w:r w:rsidRPr="00A74724">
              <w:rPr>
                <w:rFonts w:ascii="Times New Roman" w:eastAsia="Times New Roman" w:hAnsi="Times New Roman" w:cs="Times New Roman"/>
                <w:i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small firm</w:t>
            </w:r>
          </w:p>
        </w:tc>
        <w:tc>
          <w:tcPr>
            <w:tcW w:w="1175" w:type="dxa"/>
          </w:tcPr>
          <w:p w14:paraId="37CCAA65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base</w:t>
            </w:r>
          </w:p>
        </w:tc>
        <w:tc>
          <w:tcPr>
            <w:tcW w:w="1886" w:type="dxa"/>
          </w:tcPr>
          <w:p w14:paraId="41B1B457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48F1ADA2" w14:textId="77777777" w:rsidTr="00280CA6">
        <w:trPr>
          <w:trHeight w:val="207"/>
        </w:trPr>
        <w:tc>
          <w:tcPr>
            <w:tcW w:w="2625" w:type="dxa"/>
          </w:tcPr>
          <w:p w14:paraId="5E1D4C86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Small</w:t>
            </w:r>
            <w:r w:rsidRPr="00A74724">
              <w:rPr>
                <w:rFonts w:ascii="Times New Roman" w:eastAsia="Times New Roman" w:hAnsi="Times New Roman" w:cs="Times New Roman"/>
                <w:i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firm</w:t>
            </w:r>
          </w:p>
        </w:tc>
        <w:tc>
          <w:tcPr>
            <w:tcW w:w="1175" w:type="dxa"/>
          </w:tcPr>
          <w:p w14:paraId="250D98AF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0.096</w:t>
            </w:r>
          </w:p>
        </w:tc>
        <w:tc>
          <w:tcPr>
            <w:tcW w:w="1886" w:type="dxa"/>
          </w:tcPr>
          <w:p w14:paraId="15A7298C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1C1C7C6E" w14:textId="77777777" w:rsidTr="00280CA6">
        <w:trPr>
          <w:trHeight w:val="207"/>
        </w:trPr>
        <w:tc>
          <w:tcPr>
            <w:tcW w:w="2625" w:type="dxa"/>
          </w:tcPr>
          <w:p w14:paraId="7A9F0E84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Medium</w:t>
            </w:r>
            <w:r w:rsidRPr="00A74724">
              <w:rPr>
                <w:rFonts w:ascii="Times New Roman" w:eastAsia="Times New Roman" w:hAnsi="Times New Roman" w:cs="Times New Roman"/>
                <w:i/>
                <w:spacing w:val="-3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firm</w:t>
            </w:r>
          </w:p>
        </w:tc>
        <w:tc>
          <w:tcPr>
            <w:tcW w:w="1175" w:type="dxa"/>
          </w:tcPr>
          <w:p w14:paraId="42FCE905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727**</w:t>
            </w:r>
          </w:p>
        </w:tc>
        <w:tc>
          <w:tcPr>
            <w:tcW w:w="1886" w:type="dxa"/>
          </w:tcPr>
          <w:p w14:paraId="7B844373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326B0F4" w14:textId="77777777" w:rsidTr="00280CA6">
        <w:trPr>
          <w:trHeight w:val="206"/>
        </w:trPr>
        <w:tc>
          <w:tcPr>
            <w:tcW w:w="2625" w:type="dxa"/>
          </w:tcPr>
          <w:p w14:paraId="0BDE3FF0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Large</w:t>
            </w:r>
            <w:r w:rsidRPr="00A74724">
              <w:rPr>
                <w:rFonts w:ascii="Times New Roman" w:eastAsia="Times New Roman" w:hAnsi="Times New Roman" w:cs="Times New Roman"/>
                <w:i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i/>
                <w:sz w:val="18"/>
              </w:rPr>
              <w:t>firm</w:t>
            </w:r>
          </w:p>
        </w:tc>
        <w:tc>
          <w:tcPr>
            <w:tcW w:w="1175" w:type="dxa"/>
          </w:tcPr>
          <w:p w14:paraId="68478199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744</w:t>
            </w:r>
          </w:p>
        </w:tc>
        <w:tc>
          <w:tcPr>
            <w:tcW w:w="1886" w:type="dxa"/>
          </w:tcPr>
          <w:p w14:paraId="1A43B941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2734E4B9" w14:textId="77777777" w:rsidTr="00280CA6">
        <w:trPr>
          <w:trHeight w:val="206"/>
        </w:trPr>
        <w:tc>
          <w:tcPr>
            <w:tcW w:w="2625" w:type="dxa"/>
          </w:tcPr>
          <w:p w14:paraId="6E5F5F46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Number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of Establishments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=1</w:t>
            </w:r>
          </w:p>
        </w:tc>
        <w:tc>
          <w:tcPr>
            <w:tcW w:w="1175" w:type="dxa"/>
          </w:tcPr>
          <w:p w14:paraId="5BD6EA14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base</w:t>
            </w:r>
          </w:p>
        </w:tc>
        <w:tc>
          <w:tcPr>
            <w:tcW w:w="1886" w:type="dxa"/>
          </w:tcPr>
          <w:p w14:paraId="5EDEDF99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19E64F77" w14:textId="77777777" w:rsidTr="00280CA6">
        <w:trPr>
          <w:trHeight w:val="207"/>
        </w:trPr>
        <w:tc>
          <w:tcPr>
            <w:tcW w:w="2625" w:type="dxa"/>
          </w:tcPr>
          <w:p w14:paraId="33375584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Number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of</w:t>
            </w:r>
            <w:r w:rsidRPr="00A74724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Establishments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&gt;1</w:t>
            </w:r>
          </w:p>
        </w:tc>
        <w:tc>
          <w:tcPr>
            <w:tcW w:w="1175" w:type="dxa"/>
          </w:tcPr>
          <w:p w14:paraId="6CD8674B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932***</w:t>
            </w:r>
          </w:p>
        </w:tc>
        <w:tc>
          <w:tcPr>
            <w:tcW w:w="1886" w:type="dxa"/>
          </w:tcPr>
          <w:p w14:paraId="44FF86E1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02951CC2" w14:textId="77777777" w:rsidTr="00280CA6">
        <w:trPr>
          <w:trHeight w:val="207"/>
        </w:trPr>
        <w:tc>
          <w:tcPr>
            <w:tcW w:w="2625" w:type="dxa"/>
          </w:tcPr>
          <w:p w14:paraId="33834705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Constant</w:t>
            </w:r>
          </w:p>
        </w:tc>
        <w:tc>
          <w:tcPr>
            <w:tcW w:w="1175" w:type="dxa"/>
          </w:tcPr>
          <w:p w14:paraId="4E486CE6" w14:textId="77777777" w:rsidR="00A74724" w:rsidRPr="00A74724" w:rsidRDefault="00A74724" w:rsidP="002433AB">
            <w:pPr>
              <w:spacing w:line="188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432</w:t>
            </w:r>
          </w:p>
        </w:tc>
        <w:tc>
          <w:tcPr>
            <w:tcW w:w="1886" w:type="dxa"/>
          </w:tcPr>
          <w:p w14:paraId="4B86847A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45265F1" w14:textId="77777777" w:rsidTr="00280CA6">
        <w:trPr>
          <w:trHeight w:val="203"/>
        </w:trPr>
        <w:tc>
          <w:tcPr>
            <w:tcW w:w="2625" w:type="dxa"/>
          </w:tcPr>
          <w:p w14:paraId="2D7CE930" w14:textId="77777777" w:rsidR="00A74724" w:rsidRPr="00A74724" w:rsidRDefault="00A74724" w:rsidP="002433AB">
            <w:pPr>
              <w:spacing w:line="18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Observations</w:t>
            </w:r>
          </w:p>
        </w:tc>
        <w:tc>
          <w:tcPr>
            <w:tcW w:w="1175" w:type="dxa"/>
          </w:tcPr>
          <w:p w14:paraId="2C0A9E73" w14:textId="77777777" w:rsidR="00A74724" w:rsidRPr="00A74724" w:rsidRDefault="00A74724" w:rsidP="002433AB">
            <w:pPr>
              <w:spacing w:line="18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557</w:t>
            </w:r>
          </w:p>
        </w:tc>
        <w:tc>
          <w:tcPr>
            <w:tcW w:w="1886" w:type="dxa"/>
          </w:tcPr>
          <w:p w14:paraId="2E6D5B40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65286B3" w14:textId="77777777" w:rsidTr="00280CA6">
        <w:trPr>
          <w:trHeight w:val="206"/>
        </w:trPr>
        <w:tc>
          <w:tcPr>
            <w:tcW w:w="2625" w:type="dxa"/>
          </w:tcPr>
          <w:p w14:paraId="581D9129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Prob&gt;chi</w:t>
            </w:r>
            <w:r w:rsidRPr="00A74724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175" w:type="dxa"/>
          </w:tcPr>
          <w:p w14:paraId="0156BE18" w14:textId="77777777" w:rsidR="00A74724" w:rsidRPr="00A74724" w:rsidRDefault="00A74724" w:rsidP="002433AB">
            <w:pPr>
              <w:spacing w:line="186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0000</w:t>
            </w:r>
          </w:p>
        </w:tc>
        <w:tc>
          <w:tcPr>
            <w:tcW w:w="1886" w:type="dxa"/>
          </w:tcPr>
          <w:p w14:paraId="77C75D48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0842B2AD" w14:textId="77777777" w:rsidTr="00280CA6">
        <w:trPr>
          <w:trHeight w:val="211"/>
        </w:trPr>
        <w:tc>
          <w:tcPr>
            <w:tcW w:w="2625" w:type="dxa"/>
          </w:tcPr>
          <w:p w14:paraId="1706437E" w14:textId="77777777" w:rsidR="00A74724" w:rsidRPr="00A74724" w:rsidRDefault="00A74724" w:rsidP="002433AB">
            <w:pPr>
              <w:spacing w:line="191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Pseudo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R</w:t>
            </w:r>
            <w:r w:rsidRPr="00A74724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1175" w:type="dxa"/>
          </w:tcPr>
          <w:p w14:paraId="6657F0AB" w14:textId="77777777" w:rsidR="00A74724" w:rsidRPr="00A74724" w:rsidRDefault="00A74724" w:rsidP="002433AB">
            <w:pPr>
              <w:spacing w:line="191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0.0899</w:t>
            </w:r>
          </w:p>
        </w:tc>
        <w:tc>
          <w:tcPr>
            <w:tcW w:w="1886" w:type="dxa"/>
          </w:tcPr>
          <w:p w14:paraId="56B8BD4A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A74724" w:rsidRPr="00A74724" w14:paraId="35657A9D" w14:textId="77777777" w:rsidTr="00280CA6">
        <w:trPr>
          <w:trHeight w:val="203"/>
        </w:trPr>
        <w:tc>
          <w:tcPr>
            <w:tcW w:w="2625" w:type="dxa"/>
            <w:tcBorders>
              <w:bottom w:val="single" w:sz="4" w:space="0" w:color="000000"/>
            </w:tcBorders>
          </w:tcPr>
          <w:p w14:paraId="01CD54D1" w14:textId="77777777" w:rsidR="00A74724" w:rsidRPr="00A74724" w:rsidRDefault="00A74724" w:rsidP="002433AB">
            <w:pPr>
              <w:spacing w:line="184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Log</w:t>
            </w:r>
            <w:r w:rsidRPr="00A74724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A74724">
              <w:rPr>
                <w:rFonts w:ascii="Times New Roman" w:eastAsia="Times New Roman" w:hAnsi="Times New Roman" w:cs="Times New Roman"/>
                <w:sz w:val="18"/>
              </w:rPr>
              <w:t>likelihood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14:paraId="3D3B91B8" w14:textId="77777777" w:rsidR="00A74724" w:rsidRPr="00A74724" w:rsidRDefault="00A74724" w:rsidP="002433AB">
            <w:pPr>
              <w:spacing w:line="184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A74724">
              <w:rPr>
                <w:rFonts w:ascii="Times New Roman" w:eastAsia="Times New Roman" w:hAnsi="Times New Roman" w:cs="Times New Roman"/>
                <w:sz w:val="18"/>
              </w:rPr>
              <w:t>-348.298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 w14:paraId="315217BD" w14:textId="77777777" w:rsidR="00A74724" w:rsidRPr="00A74724" w:rsidRDefault="00A74724" w:rsidP="002433AB">
            <w:pPr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</w:tbl>
    <w:p w14:paraId="2C3B7CEB" w14:textId="63D4419F" w:rsidR="00597AE1" w:rsidRDefault="003F7B31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 w:rsidRPr="003F7B31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*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>p &lt; 0.10</w:t>
      </w:r>
      <w:r w:rsidRPr="007C1243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7C1243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>**p &lt; 0.05</w:t>
      </w:r>
      <w:r w:rsidRPr="007C1243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7C1243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>***p &lt; 0.01</w:t>
      </w:r>
    </w:p>
    <w:p w14:paraId="4D15CD39" w14:textId="34763F1D" w:rsidR="00854584" w:rsidRPr="00C94478" w:rsidRDefault="00854584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sz w:val="18"/>
          <w:szCs w:val="18"/>
          <w:lang w:val="en-GB"/>
        </w:rPr>
        <w:br w:type="page"/>
      </w:r>
    </w:p>
    <w:p w14:paraId="26CF28FF" w14:textId="77777777" w:rsidR="003F7B31" w:rsidRPr="007C1243" w:rsidRDefault="003F7B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B23F74" w14:textId="7B99BB9F" w:rsidR="00C6490E" w:rsidRPr="00CA0202" w:rsidRDefault="0000106D" w:rsidP="00E3332C">
      <w:pPr>
        <w:spacing w:after="120" w:line="240" w:lineRule="auto"/>
        <w:rPr>
          <w:rFonts w:ascii="Times New Roman" w:eastAsia="Calibri" w:hAnsi="Times New Roman" w:cs="Times New Roman"/>
          <w:b/>
          <w:lang w:val="en-US"/>
        </w:rPr>
      </w:pPr>
      <w:r w:rsidRPr="00CA0202">
        <w:rPr>
          <w:rFonts w:ascii="Times New Roman" w:eastAsia="Calibri" w:hAnsi="Times New Roman" w:cs="Times New Roman"/>
          <w:b/>
          <w:lang w:val="en-US"/>
        </w:rPr>
        <w:t>Appendix</w:t>
      </w:r>
      <w:r w:rsidR="00C6490E" w:rsidRPr="00CA0202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C94478" w:rsidRPr="00CA0202">
        <w:rPr>
          <w:rFonts w:ascii="Times New Roman" w:eastAsia="Calibri" w:hAnsi="Times New Roman" w:cs="Times New Roman"/>
          <w:b/>
          <w:lang w:val="en-GB"/>
        </w:rPr>
        <w:t>3</w:t>
      </w:r>
      <w:r w:rsidR="00C6490E" w:rsidRPr="00CA0202">
        <w:rPr>
          <w:rFonts w:ascii="Times New Roman" w:eastAsia="Calibri" w:hAnsi="Times New Roman" w:cs="Times New Roman"/>
          <w:b/>
          <w:lang w:val="en-US"/>
        </w:rPr>
        <w:t xml:space="preserve">: </w:t>
      </w:r>
      <w:r w:rsidR="00C6490E" w:rsidRPr="00CA0202">
        <w:rPr>
          <w:rFonts w:ascii="Times New Roman" w:hAnsi="Times New Roman" w:cs="Times New Roman"/>
          <w:b/>
          <w:bCs/>
          <w:lang w:val="en-GB"/>
        </w:rPr>
        <w:t xml:space="preserve">Beta coefficients </w:t>
      </w:r>
      <w:r w:rsidR="00C6490E" w:rsidRPr="00CA0202">
        <w:rPr>
          <w:rFonts w:ascii="Times New Roman" w:eastAsia="Calibri" w:hAnsi="Times New Roman" w:cs="Times New Roman"/>
          <w:b/>
          <w:lang w:val="en-US"/>
        </w:rPr>
        <w:t>for business selling</w:t>
      </w:r>
    </w:p>
    <w:tbl>
      <w:tblPr>
        <w:tblStyle w:val="a3"/>
        <w:tblW w:w="7792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11"/>
        <w:gridCol w:w="1311"/>
        <w:gridCol w:w="1311"/>
        <w:gridCol w:w="1312"/>
      </w:tblGrid>
      <w:tr w:rsidR="00140ED3" w:rsidRPr="00F24345" w14:paraId="64347056" w14:textId="77777777" w:rsidTr="00140ED3">
        <w:trPr>
          <w:trHeight w:val="221"/>
        </w:trPr>
        <w:tc>
          <w:tcPr>
            <w:tcW w:w="77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C7C2C" w14:textId="1E34BBA9" w:rsidR="00140ED3" w:rsidRPr="00125EC4" w:rsidRDefault="00140ED3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5EC4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o you intend to sell your business to an investor in the near future?</w:t>
            </w:r>
          </w:p>
        </w:tc>
      </w:tr>
      <w:tr w:rsidR="00C6490E" w:rsidRPr="00C6490E" w14:paraId="67415A83" w14:textId="77777777" w:rsidTr="00140ED3">
        <w:trPr>
          <w:trHeight w:val="871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6709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AAA39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ayb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243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Yes, to a Greek investor</w:t>
            </w:r>
          </w:p>
          <w:p w14:paraId="50977E8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E5A2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Yes, to a foreign investor</w:t>
            </w:r>
          </w:p>
          <w:p w14:paraId="1336A60D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D068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No (base category)</w:t>
            </w:r>
          </w:p>
        </w:tc>
      </w:tr>
      <w:tr w:rsidR="00C6490E" w:rsidRPr="00C6490E" w14:paraId="195C70C1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13A4721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‘First-nature’ geograp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3C79A4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B764EBD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B7844C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F5B3711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0B2BA50F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A5E4D0C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a acces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EBE69EC" w14:textId="2EE62587" w:rsidR="00C6490E" w:rsidRPr="006868E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</w:t>
            </w:r>
            <w:r w:rsidRPr="00C6490E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0</w:t>
            </w:r>
            <w:r w:rsidR="003F7B31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6868EE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9F27526" w14:textId="2800F77C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63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5851AA7" w14:textId="5A9EB9CF" w:rsidR="00C6490E" w:rsidRPr="00C6490E" w:rsidRDefault="00D706B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E5C6F6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               </w:t>
            </w:r>
          </w:p>
        </w:tc>
      </w:tr>
      <w:tr w:rsidR="00C6490E" w:rsidRPr="00C6490E" w14:paraId="40B08C8B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467D89D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tural resourc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EEDC04C" w14:textId="34C68F50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0.01</w:t>
            </w:r>
            <w:r w:rsidR="002F605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F70577" w14:textId="15031018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C99889D" w14:textId="23D16E42" w:rsidR="00C6490E" w:rsidRPr="003D6937" w:rsidRDefault="00D706B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3D6937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</w:t>
            </w:r>
            <w:r w:rsidR="005D2753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91AB577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7"/>
                <w:szCs w:val="17"/>
                <w:lang w:val="en-US"/>
              </w:rPr>
            </w:pPr>
          </w:p>
        </w:tc>
      </w:tr>
      <w:tr w:rsidR="00C6490E" w:rsidRPr="00C6490E" w14:paraId="1C43D4D9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00C8311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tural environme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B0D0376" w14:textId="024276EE" w:rsidR="00C6490E" w:rsidRPr="009109F2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0.00</w:t>
            </w:r>
            <w:r w:rsidR="009109F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D4A8902" w14:textId="287AF8C9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1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F76BB9C" w14:textId="6F410E22" w:rsidR="00C6490E" w:rsidRPr="003D6937" w:rsidRDefault="00D706B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3D6937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9083E1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74379484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1495B6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‘Second-nature’ geograp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6445EB4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7F1E29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58F052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AC5E037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59618E26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349736F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ximity to competito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3DE16F6" w14:textId="37296A64" w:rsidR="00C6490E" w:rsidRPr="009109F2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0.0</w:t>
            </w:r>
            <w:r w:rsidR="00F502C8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9109F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A23803B" w14:textId="1FB43CF5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960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EFB3F5C" w14:textId="532C6F24" w:rsidR="00C6490E" w:rsidRPr="00C6490E" w:rsidRDefault="00D706B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="00463B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3D6937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</w:t>
            </w:r>
            <w:r w:rsidR="00BC23C7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7BA83DD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46364070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E9731FB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ximity to the capita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9652C6B" w14:textId="4637559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0.0</w:t>
            </w:r>
            <w:r w:rsidR="002F6051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965F498" w14:textId="256370C3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895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7651806" w14:textId="4E35A89A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3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C578FD8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5BA0212A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A52E2FA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untry loca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8DA65F0" w14:textId="0198763C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0.0</w:t>
            </w:r>
            <w:r w:rsidR="009109F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6868EE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5</w:t>
            </w: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D858F36" w14:textId="2ABEE0C6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14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7D40175" w14:textId="6F8CC8BF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B489C4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36186D6D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9252C4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stitution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220D92B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13808A3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DB009AB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56F9E4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625BFEED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22AC1B1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rrup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D558E00" w14:textId="0689E55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0.0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63562A6" w14:textId="3BDE731A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4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9167389" w14:textId="1524A058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  <w:r w:rsidR="00BC23C7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D5B4B13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6836C209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E4FC101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cal governa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4AC4DAE" w14:textId="4DCFC3A1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0.0</w:t>
            </w:r>
            <w:r w:rsidR="007B6153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12CF209" w14:textId="458D25FA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67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4E3DB3" w14:textId="7A96B8F4" w:rsidR="00C6490E" w:rsidRPr="005D2753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  <w:r w:rsidR="005D2753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8A1F4BD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6A7086EF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7BEC922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D36EC7B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F1AD6F8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3B5A8FC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B208A90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61D41976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9F569BE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x polic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6E6A5F1" w14:textId="6FD7915D" w:rsidR="00C6490E" w:rsidRPr="00C6490E" w:rsidRDefault="002F6051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0.12</w:t>
            </w:r>
            <w:r w:rsidR="007B6153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978FB92" w14:textId="6437EDA8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5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157F4E4" w14:textId="6BFCE414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65ABB67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5F3BA735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0E1A2CE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frastructure</w:t>
            </w:r>
          </w:p>
        </w:tc>
        <w:tc>
          <w:tcPr>
            <w:tcW w:w="131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B2F71A3" w14:textId="736651CA" w:rsidR="00C6490E" w:rsidRPr="00C6490E" w:rsidRDefault="002F6051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0.084</w:t>
            </w:r>
          </w:p>
        </w:tc>
        <w:tc>
          <w:tcPr>
            <w:tcW w:w="131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627218E" w14:textId="0AE4A700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</w:t>
            </w:r>
            <w:r w:rsidR="000B149D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63F05ED" w14:textId="0DDB0E6E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31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AD31790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43EAC0FA" w14:textId="77777777" w:rsidTr="008356A9">
        <w:trPr>
          <w:trHeight w:val="284"/>
        </w:trPr>
        <w:tc>
          <w:tcPr>
            <w:tcW w:w="254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E8A896E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omestic</w:t>
            </w:r>
          </w:p>
        </w:tc>
        <w:tc>
          <w:tcPr>
            <w:tcW w:w="131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C6E70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099B583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3D51E7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FE4D5C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5D9FC961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FFA08B8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eig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62D42C6" w14:textId="0972A8A4" w:rsidR="00C6490E" w:rsidRPr="00C6490E" w:rsidRDefault="002F6051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0.3</w:t>
            </w:r>
            <w:r w:rsidR="007B6153">
              <w:rPr>
                <w:rFonts w:ascii="Times New Roman" w:eastAsia="Calibri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1678E28" w14:textId="0D643014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2,589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CC56169" w14:textId="6DE5F8CE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B36BA8E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72DB7509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5FD6860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59A186B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3A7B024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31D24E0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01C905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544FF40C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825C304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rvic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BB76E43" w14:textId="04C34F70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4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70DB2D8" w14:textId="19FAE2A1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2.439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392CC48" w14:textId="65DEB519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1B3A865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6024D78B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A524388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Very small fir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0F583B5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5CAA5A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A41A48E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352877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03E96E83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06DE97C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Small fir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3A2E270" w14:textId="399C594C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AD5927E" w14:textId="459C3173" w:rsidR="00C6490E" w:rsidRPr="000B149D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 w:rsidR="006803F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</w:t>
            </w:r>
            <w:r w:rsidR="000B149D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E61CCC5" w14:textId="761A5D3E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8F96D78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0618C13E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D4149DE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Medium fir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CBB9EEB" w14:textId="394D55A4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4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4CC6BFA" w14:textId="61AE3A3E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  <w:r w:rsidR="006803F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121</w:t>
            </w: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156F7B0" w14:textId="4DEB5C21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.2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068F8AC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0F2FB0B2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EBA2A95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Large fir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70085C6" w14:textId="5B15CE45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A18C947" w14:textId="1A5F6FC8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9.325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3EEAC85" w14:textId="20421FD7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65D2A62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168EBF24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39A4DE5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umber of Establishments =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AB0AA1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9C3A46B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878638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734FB06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79682D2E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D479720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umber of Establishments &gt;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E7D98AB" w14:textId="0C4B95B5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3569D47" w14:textId="26C495DB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9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CDC9FBB" w14:textId="70EBB016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6E8BB5A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50F707CB" w14:textId="77777777" w:rsidTr="008356A9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C9A3479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2DBDC0D" w14:textId="1F918E1B" w:rsidR="00C6490E" w:rsidRPr="00C6490E" w:rsidRDefault="007B6153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6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795AD40" w14:textId="7F7D9A90" w:rsidR="00C6490E" w:rsidRPr="00C6490E" w:rsidRDefault="006803FF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5.296</w:t>
            </w:r>
            <w:r w:rsidR="00C6490E"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4243184" w14:textId="3AE8199C" w:rsidR="00C6490E" w:rsidRPr="00C6490E" w:rsidRDefault="00B01D8D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3.5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B8C5071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490E" w:rsidRPr="00C6490E" w14:paraId="374020E0" w14:textId="77777777" w:rsidTr="008356A9">
        <w:trPr>
          <w:trHeight w:val="284"/>
        </w:trPr>
        <w:tc>
          <w:tcPr>
            <w:tcW w:w="2547" w:type="dxa"/>
            <w:tcBorders>
              <w:top w:val="nil"/>
            </w:tcBorders>
          </w:tcPr>
          <w:p w14:paraId="2FF2E39E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5245" w:type="dxa"/>
            <w:gridSpan w:val="4"/>
            <w:tcBorders>
              <w:top w:val="nil"/>
            </w:tcBorders>
          </w:tcPr>
          <w:p w14:paraId="1412FB51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2</w:t>
            </w:r>
          </w:p>
        </w:tc>
      </w:tr>
      <w:tr w:rsidR="00C6490E" w:rsidRPr="00C6490E" w14:paraId="50108368" w14:textId="77777777" w:rsidTr="008356A9">
        <w:trPr>
          <w:trHeight w:val="284"/>
        </w:trPr>
        <w:tc>
          <w:tcPr>
            <w:tcW w:w="2547" w:type="dxa"/>
          </w:tcPr>
          <w:p w14:paraId="2887EE21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b&gt;chi</w:t>
            </w:r>
            <w:r w:rsidRPr="00C6490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245" w:type="dxa"/>
            <w:gridSpan w:val="4"/>
          </w:tcPr>
          <w:p w14:paraId="01C7262F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00</w:t>
            </w:r>
          </w:p>
        </w:tc>
      </w:tr>
      <w:tr w:rsidR="00C6490E" w:rsidRPr="00C6490E" w14:paraId="399961EA" w14:textId="77777777" w:rsidTr="008356A9">
        <w:trPr>
          <w:trHeight w:val="284"/>
        </w:trPr>
        <w:tc>
          <w:tcPr>
            <w:tcW w:w="2547" w:type="dxa"/>
          </w:tcPr>
          <w:p w14:paraId="248E1EAD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seudo R</w:t>
            </w:r>
            <w:r w:rsidRPr="00C6490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245" w:type="dxa"/>
            <w:gridSpan w:val="4"/>
          </w:tcPr>
          <w:p w14:paraId="7B3BA0EB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644</w:t>
            </w:r>
          </w:p>
        </w:tc>
      </w:tr>
      <w:tr w:rsidR="00C6490E" w:rsidRPr="00C6490E" w14:paraId="0A296F59" w14:textId="77777777" w:rsidTr="008356A9">
        <w:trPr>
          <w:trHeight w:val="284"/>
        </w:trPr>
        <w:tc>
          <w:tcPr>
            <w:tcW w:w="2547" w:type="dxa"/>
            <w:tcBorders>
              <w:bottom w:val="single" w:sz="4" w:space="0" w:color="auto"/>
            </w:tcBorders>
          </w:tcPr>
          <w:p w14:paraId="4C4E224D" w14:textId="77777777" w:rsidR="00C6490E" w:rsidRPr="00C6490E" w:rsidRDefault="00C6490E" w:rsidP="00C6490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14:paraId="6C86CB12" w14:textId="77777777" w:rsidR="00C6490E" w:rsidRPr="00C6490E" w:rsidRDefault="00C6490E" w:rsidP="00C6490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6490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548.204</w:t>
            </w:r>
          </w:p>
        </w:tc>
      </w:tr>
    </w:tbl>
    <w:p w14:paraId="11EA16FC" w14:textId="60B4173E" w:rsidR="00C6490E" w:rsidRDefault="003F7B31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 xml:space="preserve">        </w:t>
      </w:r>
      <w:r w:rsidRPr="003F7B31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*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>p &lt; 0.10</w:t>
      </w:r>
      <w:r w:rsidRPr="003F7B31">
        <w:rPr>
          <w:rFonts w:ascii="Times New Roman" w:eastAsia="Calibri" w:hAnsi="Times New Roman" w:cs="Times New Roman"/>
          <w:sz w:val="18"/>
          <w:szCs w:val="18"/>
        </w:rPr>
        <w:t>;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3F7B31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>**p &lt; 0.05</w:t>
      </w:r>
      <w:r w:rsidRPr="003F7B31">
        <w:rPr>
          <w:rFonts w:ascii="Times New Roman" w:eastAsia="Calibri" w:hAnsi="Times New Roman" w:cs="Times New Roman"/>
          <w:sz w:val="18"/>
          <w:szCs w:val="18"/>
        </w:rPr>
        <w:t>;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Pr="003F7B31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3F7B31">
        <w:rPr>
          <w:rFonts w:ascii="Times New Roman" w:eastAsia="Calibri" w:hAnsi="Times New Roman" w:cs="Times New Roman"/>
          <w:sz w:val="18"/>
          <w:szCs w:val="18"/>
          <w:lang w:val="en-GB"/>
        </w:rPr>
        <w:t>***p &lt; 0.01</w:t>
      </w:r>
    </w:p>
    <w:p w14:paraId="3D58516A" w14:textId="00382B86" w:rsidR="00DD2A08" w:rsidRDefault="00DD2A08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sz w:val="18"/>
          <w:szCs w:val="18"/>
          <w:lang w:val="en-GB"/>
        </w:rPr>
        <w:br w:type="page"/>
      </w:r>
    </w:p>
    <w:p w14:paraId="05EA6942" w14:textId="77777777" w:rsidR="00DD2A08" w:rsidRDefault="00DD2A08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p w14:paraId="2BD4F162" w14:textId="5793B697" w:rsidR="00C94478" w:rsidRPr="00E3332C" w:rsidRDefault="00C94478" w:rsidP="00E3332C">
      <w:pPr>
        <w:spacing w:after="120"/>
        <w:rPr>
          <w:rFonts w:ascii="Times New Roman" w:hAnsi="Times New Roman" w:cs="Times New Roman"/>
          <w:b/>
          <w:bCs/>
          <w:lang w:val="en-US"/>
        </w:rPr>
      </w:pPr>
      <w:r w:rsidRPr="00E3332C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DD2A08" w:rsidRPr="00E3332C">
        <w:rPr>
          <w:rFonts w:ascii="Times New Roman" w:hAnsi="Times New Roman" w:cs="Times New Roman"/>
          <w:b/>
          <w:bCs/>
          <w:lang w:val="en-US"/>
        </w:rPr>
        <w:t>4</w:t>
      </w:r>
      <w:r w:rsidRPr="00E3332C">
        <w:rPr>
          <w:rFonts w:ascii="Times New Roman" w:hAnsi="Times New Roman" w:cs="Times New Roman"/>
          <w:b/>
          <w:bCs/>
          <w:lang w:val="en-US"/>
        </w:rPr>
        <w:t xml:space="preserve">: Variance inflation factor (VIF) valu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3118"/>
      </w:tblGrid>
      <w:tr w:rsidR="00C94478" w:rsidRPr="00116BB2" w14:paraId="771A5B2C" w14:textId="77777777" w:rsidTr="00126E89">
        <w:trPr>
          <w:trHeight w:val="353"/>
        </w:trPr>
        <w:tc>
          <w:tcPr>
            <w:tcW w:w="62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3D05F5" w14:textId="77777777" w:rsidR="00C94478" w:rsidRPr="00643330" w:rsidRDefault="00C94478" w:rsidP="00126E8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ependent variable: Sea access</w:t>
            </w:r>
          </w:p>
        </w:tc>
      </w:tr>
      <w:tr w:rsidR="00C94478" w:rsidRPr="00116BB2" w14:paraId="65A4E2A4" w14:textId="77777777" w:rsidTr="00126E89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492898A6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C146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s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35750746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F</w:t>
            </w:r>
          </w:p>
        </w:tc>
      </w:tr>
      <w:tr w:rsidR="00C94478" w:rsidRPr="00116BB2" w14:paraId="6E881FF6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197A219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Country lo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323781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C94478" w:rsidRPr="00116BB2" w14:paraId="213FDFFC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3F0C60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Natural resour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CAA59A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C94478" w:rsidRPr="00116BB2" w14:paraId="22E9A0C6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8094A0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Local govern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D27BF1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C94478" w:rsidRPr="00116BB2" w14:paraId="6BCC1C7E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C985B2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Infrastruc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1AFF98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C94478" w:rsidRPr="00116BB2" w14:paraId="05539C94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6E0969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Proximity to competito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6BA987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C94478" w:rsidRPr="00116BB2" w14:paraId="2C523AE6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3AA88E5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Proximity to the capita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529CB2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C94478" w:rsidRPr="00116BB2" w14:paraId="773980B8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9AA4220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Tax polic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B7A4C9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C94478" w:rsidRPr="00116BB2" w14:paraId="73621B1F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40BFA8B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Business Siz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978F53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C94478" w:rsidRPr="00116BB2" w14:paraId="316100A7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5B76867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Natural environm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82CFFE0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C94478" w:rsidRPr="00116BB2" w14:paraId="168DC5FA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62DD0F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Corrup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8C772D8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C94478" w:rsidRPr="00116BB2" w14:paraId="7907A98C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F0C4E3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Number of establishm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BE13BA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C94478" w:rsidRPr="00116BB2" w14:paraId="5D8E9E63" w14:textId="77777777" w:rsidTr="00126E8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6005E0A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Origin (Domestic or foreig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247AFA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C94478" w:rsidRPr="00116BB2" w14:paraId="5A579558" w14:textId="77777777" w:rsidTr="00126E89">
        <w:tc>
          <w:tcPr>
            <w:tcW w:w="3114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35F2670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Sector</w:t>
            </w:r>
          </w:p>
        </w:tc>
        <w:tc>
          <w:tcPr>
            <w:tcW w:w="311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45274CC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C94478" w:rsidRPr="00116BB2" w14:paraId="79187204" w14:textId="77777777" w:rsidTr="00126E89">
        <w:tc>
          <w:tcPr>
            <w:tcW w:w="3114" w:type="dxa"/>
            <w:tcBorders>
              <w:top w:val="dashSmallGap" w:sz="4" w:space="0" w:color="auto"/>
              <w:left w:val="nil"/>
              <w:right w:val="nil"/>
            </w:tcBorders>
          </w:tcPr>
          <w:p w14:paraId="6D0925A3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VIF</w:t>
            </w:r>
          </w:p>
        </w:tc>
        <w:tc>
          <w:tcPr>
            <w:tcW w:w="3118" w:type="dxa"/>
            <w:tcBorders>
              <w:top w:val="dashSmallGap" w:sz="4" w:space="0" w:color="auto"/>
              <w:left w:val="nil"/>
              <w:right w:val="nil"/>
            </w:tcBorders>
          </w:tcPr>
          <w:p w14:paraId="12F5C1CC" w14:textId="77777777" w:rsidR="00C94478" w:rsidRPr="00643330" w:rsidRDefault="00C94478" w:rsidP="00126E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3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2</w:t>
            </w:r>
          </w:p>
        </w:tc>
      </w:tr>
    </w:tbl>
    <w:p w14:paraId="77EC7D90" w14:textId="4699E790" w:rsidR="00463BF0" w:rsidRDefault="00463BF0">
      <w:pPr>
        <w:rPr>
          <w:rFonts w:ascii="Times New Roman" w:eastAsia="Calibri" w:hAnsi="Times New Roman" w:cs="Times New Roman"/>
          <w:sz w:val="18"/>
          <w:szCs w:val="18"/>
          <w:lang w:val="en-GB"/>
        </w:rPr>
      </w:pPr>
    </w:p>
    <w:sectPr w:rsidR="00463BF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697C"/>
    <w:multiLevelType w:val="hybridMultilevel"/>
    <w:tmpl w:val="BF50FA38"/>
    <w:lvl w:ilvl="0" w:tplc="284E918A">
      <w:start w:val="9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2657AD"/>
    <w:multiLevelType w:val="hybridMultilevel"/>
    <w:tmpl w:val="A6B60AF2"/>
    <w:lvl w:ilvl="0" w:tplc="A2A4EA4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515134">
    <w:abstractNumId w:val="1"/>
  </w:num>
  <w:num w:numId="2" w16cid:durableId="1717394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E1"/>
    <w:rsid w:val="0000106D"/>
    <w:rsid w:val="000A4C4D"/>
    <w:rsid w:val="000B149D"/>
    <w:rsid w:val="00116BB2"/>
    <w:rsid w:val="00125A68"/>
    <w:rsid w:val="00125EC4"/>
    <w:rsid w:val="00140ED3"/>
    <w:rsid w:val="001C0CBB"/>
    <w:rsid w:val="001F19D2"/>
    <w:rsid w:val="002433AB"/>
    <w:rsid w:val="002523D8"/>
    <w:rsid w:val="00280CA6"/>
    <w:rsid w:val="002F6051"/>
    <w:rsid w:val="003576C6"/>
    <w:rsid w:val="003611F6"/>
    <w:rsid w:val="00361E37"/>
    <w:rsid w:val="003D6937"/>
    <w:rsid w:val="003F7B31"/>
    <w:rsid w:val="00442D03"/>
    <w:rsid w:val="00463BF0"/>
    <w:rsid w:val="004A6880"/>
    <w:rsid w:val="004C146E"/>
    <w:rsid w:val="004C15DC"/>
    <w:rsid w:val="0054181D"/>
    <w:rsid w:val="00562714"/>
    <w:rsid w:val="00565E28"/>
    <w:rsid w:val="00597AE1"/>
    <w:rsid w:val="005B72C0"/>
    <w:rsid w:val="005D2753"/>
    <w:rsid w:val="005F075E"/>
    <w:rsid w:val="00643330"/>
    <w:rsid w:val="006803FF"/>
    <w:rsid w:val="006868EE"/>
    <w:rsid w:val="006D7C49"/>
    <w:rsid w:val="006E3AD4"/>
    <w:rsid w:val="00705EC4"/>
    <w:rsid w:val="00745350"/>
    <w:rsid w:val="00750220"/>
    <w:rsid w:val="007B6153"/>
    <w:rsid w:val="007C1243"/>
    <w:rsid w:val="00854584"/>
    <w:rsid w:val="00880C95"/>
    <w:rsid w:val="008E1DEC"/>
    <w:rsid w:val="009109F2"/>
    <w:rsid w:val="00933F70"/>
    <w:rsid w:val="009831F6"/>
    <w:rsid w:val="0099379B"/>
    <w:rsid w:val="00A74724"/>
    <w:rsid w:val="00AA3712"/>
    <w:rsid w:val="00AF57B5"/>
    <w:rsid w:val="00B01D8D"/>
    <w:rsid w:val="00B06805"/>
    <w:rsid w:val="00B13AAE"/>
    <w:rsid w:val="00B42526"/>
    <w:rsid w:val="00BC23C7"/>
    <w:rsid w:val="00C6490E"/>
    <w:rsid w:val="00C94478"/>
    <w:rsid w:val="00CA0202"/>
    <w:rsid w:val="00D46CDB"/>
    <w:rsid w:val="00D706BE"/>
    <w:rsid w:val="00DD2A08"/>
    <w:rsid w:val="00DF21F1"/>
    <w:rsid w:val="00E127B1"/>
    <w:rsid w:val="00E3332C"/>
    <w:rsid w:val="00E67006"/>
    <w:rsid w:val="00EA771B"/>
    <w:rsid w:val="00F24345"/>
    <w:rsid w:val="00F5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DED35"/>
  <w15:chartTrackingRefBased/>
  <w15:docId w15:val="{7187C66E-3CF0-4AF8-A513-A11D2650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A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05EC4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A7472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5</Pages>
  <Words>95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VANIS EVANGELOS</dc:creator>
  <cp:keywords/>
  <dc:description/>
  <cp:lastModifiedBy>RASVANIS EVANGELOS</cp:lastModifiedBy>
  <cp:revision>37</cp:revision>
  <dcterms:created xsi:type="dcterms:W3CDTF">2021-11-14T10:25:00Z</dcterms:created>
  <dcterms:modified xsi:type="dcterms:W3CDTF">2022-10-15T08:45:00Z</dcterms:modified>
</cp:coreProperties>
</file>